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203E2" w14:textId="77777777" w:rsidR="00446448" w:rsidRDefault="00446448" w:rsidP="00446448">
      <w:pPr>
        <w:spacing w:after="0"/>
        <w:jc w:val="both"/>
        <w:rPr>
          <w:rFonts w:asciiTheme="majorBidi" w:hAnsiTheme="majorBidi" w:cstheme="majorBidi"/>
          <w:sz w:val="28"/>
          <w:szCs w:val="28"/>
        </w:rPr>
      </w:pPr>
      <w:bookmarkStart w:id="0" w:name="_Hlk170686148"/>
      <w:bookmarkStart w:id="1" w:name="_Hlk172144082"/>
      <w:r w:rsidRPr="00465D40">
        <w:rPr>
          <w:rFonts w:asciiTheme="majorBidi" w:hAnsiTheme="majorBidi" w:cstheme="majorBidi"/>
          <w:b/>
          <w:bCs/>
        </w:rPr>
        <w:t>Table (1): Information about the collected samples from the study area</w:t>
      </w:r>
      <w:r w:rsidRPr="00465D40">
        <w:rPr>
          <w:rFonts w:asciiTheme="majorBidi" w:hAnsiTheme="majorBidi" w:cstheme="majorBidi"/>
          <w:sz w:val="28"/>
          <w:szCs w:val="28"/>
        </w:rPr>
        <w:t>.</w:t>
      </w:r>
    </w:p>
    <w:p w14:paraId="6C2BCD24" w14:textId="77777777" w:rsidR="00446448" w:rsidRPr="0079338D" w:rsidRDefault="00446448" w:rsidP="00446448">
      <w:pPr>
        <w:spacing w:after="0"/>
        <w:jc w:val="both"/>
        <w:rPr>
          <w:rFonts w:asciiTheme="majorBidi" w:hAnsiTheme="majorBidi" w:cstheme="majorBidi"/>
          <w:b/>
          <w:bCs/>
        </w:rPr>
      </w:pPr>
    </w:p>
    <w:tbl>
      <w:tblPr>
        <w:tblW w:w="4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569"/>
        <w:gridCol w:w="1707"/>
      </w:tblGrid>
      <w:tr w:rsidR="00446448" w:rsidRPr="00465D40" w14:paraId="32C6FD98" w14:textId="77777777" w:rsidTr="00446448">
        <w:trPr>
          <w:cantSplit/>
          <w:trHeight w:val="804"/>
          <w:jc w:val="center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9DF5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eastAsia="en-GB"/>
              </w:rPr>
              <w:t>No. of site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9801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</w:p>
          <w:p w14:paraId="78A3E5B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  <w:t xml:space="preserve">Site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19FB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  <w:t xml:space="preserve">GPS </w:t>
            </w:r>
          </w:p>
          <w:p w14:paraId="3349D6E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  <w:t>data</w:t>
            </w:r>
          </w:p>
        </w:tc>
      </w:tr>
      <w:tr w:rsidR="00446448" w:rsidRPr="00465D40" w14:paraId="73D983DE" w14:textId="77777777" w:rsidTr="00446448">
        <w:trPr>
          <w:cantSplit/>
          <w:trHeight w:val="807"/>
          <w:jc w:val="center"/>
        </w:trPr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</w:tcPr>
          <w:p w14:paraId="16FB6C3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4674269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Hemra 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70F9652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° 04' 08"N</w:t>
            </w:r>
          </w:p>
          <w:p w14:paraId="2AAAF532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36"E</w:t>
            </w:r>
          </w:p>
          <w:p w14:paraId="7B8D393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12m</w:t>
            </w:r>
          </w:p>
        </w:tc>
      </w:tr>
      <w:tr w:rsidR="00446448" w:rsidRPr="00465D40" w14:paraId="0D48CF39" w14:textId="77777777" w:rsidTr="006E6D0B">
        <w:trPr>
          <w:cantSplit/>
          <w:trHeight w:val="708"/>
          <w:jc w:val="center"/>
        </w:trPr>
        <w:tc>
          <w:tcPr>
            <w:tcW w:w="1569" w:type="dxa"/>
            <w:shd w:val="clear" w:color="auto" w:fill="auto"/>
          </w:tcPr>
          <w:p w14:paraId="7AA4CA2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69" w:type="dxa"/>
          </w:tcPr>
          <w:p w14:paraId="1EECAA7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Hemra </w:t>
            </w:r>
          </w:p>
        </w:tc>
        <w:tc>
          <w:tcPr>
            <w:tcW w:w="1707" w:type="dxa"/>
          </w:tcPr>
          <w:p w14:paraId="78545EC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° 04' 08"N</w:t>
            </w:r>
          </w:p>
          <w:p w14:paraId="57C530C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32"E</w:t>
            </w:r>
          </w:p>
          <w:p w14:paraId="42ECB0D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13m</w:t>
            </w:r>
          </w:p>
        </w:tc>
      </w:tr>
      <w:tr w:rsidR="00446448" w:rsidRPr="00465D40" w14:paraId="2662B050" w14:textId="77777777" w:rsidTr="006E6D0B">
        <w:trPr>
          <w:cantSplit/>
          <w:trHeight w:val="825"/>
          <w:jc w:val="center"/>
        </w:trPr>
        <w:tc>
          <w:tcPr>
            <w:tcW w:w="1569" w:type="dxa"/>
            <w:shd w:val="clear" w:color="auto" w:fill="auto"/>
          </w:tcPr>
          <w:p w14:paraId="3D426A2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69" w:type="dxa"/>
            <w:shd w:val="clear" w:color="auto" w:fill="FFFFFF"/>
          </w:tcPr>
          <w:p w14:paraId="37EEB5E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Hemra </w:t>
            </w:r>
          </w:p>
        </w:tc>
        <w:tc>
          <w:tcPr>
            <w:tcW w:w="1707" w:type="dxa"/>
            <w:shd w:val="clear" w:color="auto" w:fill="FFFFFF"/>
          </w:tcPr>
          <w:p w14:paraId="5BC53C0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0° 05' 47"N</w:t>
            </w:r>
          </w:p>
          <w:p w14:paraId="389DB67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2°1</w:t>
            </w: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8</w:t>
            </w: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 xml:space="preserve">' </w:t>
            </w: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ar-EG"/>
              </w:rPr>
              <w:t>1</w:t>
            </w: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4"E</w:t>
            </w:r>
          </w:p>
          <w:p w14:paraId="156D8A6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E 171m</w:t>
            </w:r>
          </w:p>
        </w:tc>
      </w:tr>
      <w:tr w:rsidR="00446448" w:rsidRPr="00465D40" w14:paraId="6301CA36" w14:textId="77777777" w:rsidTr="006E6D0B">
        <w:trPr>
          <w:cantSplit/>
          <w:trHeight w:val="753"/>
          <w:jc w:val="center"/>
        </w:trPr>
        <w:tc>
          <w:tcPr>
            <w:tcW w:w="1569" w:type="dxa"/>
            <w:shd w:val="clear" w:color="auto" w:fill="auto"/>
          </w:tcPr>
          <w:p w14:paraId="3312B75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69" w:type="dxa"/>
            <w:shd w:val="clear" w:color="auto" w:fill="FFFFFF"/>
          </w:tcPr>
          <w:p w14:paraId="700F787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Hemra </w:t>
            </w:r>
          </w:p>
        </w:tc>
        <w:tc>
          <w:tcPr>
            <w:tcW w:w="1707" w:type="dxa"/>
            <w:shd w:val="clear" w:color="auto" w:fill="FFFFFF"/>
          </w:tcPr>
          <w:p w14:paraId="1C8E39F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0° 05' 47"N</w:t>
            </w:r>
          </w:p>
          <w:p w14:paraId="17536C0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2°17' 54"E</w:t>
            </w:r>
          </w:p>
          <w:p w14:paraId="76638567" w14:textId="77777777" w:rsidR="00446448" w:rsidRPr="00465D40" w:rsidRDefault="00446448" w:rsidP="006E6D0B">
            <w:pPr>
              <w:spacing w:after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E 185m</w:t>
            </w:r>
          </w:p>
        </w:tc>
      </w:tr>
      <w:tr w:rsidR="00446448" w:rsidRPr="00465D40" w14:paraId="5CE15E73" w14:textId="77777777" w:rsidTr="006E6D0B">
        <w:trPr>
          <w:cantSplit/>
          <w:trHeight w:val="837"/>
          <w:jc w:val="center"/>
        </w:trPr>
        <w:tc>
          <w:tcPr>
            <w:tcW w:w="1569" w:type="dxa"/>
            <w:shd w:val="clear" w:color="auto" w:fill="auto"/>
          </w:tcPr>
          <w:p w14:paraId="56B754F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9" w:type="dxa"/>
            <w:shd w:val="clear" w:color="auto" w:fill="FFFFFF"/>
          </w:tcPr>
          <w:p w14:paraId="5242FE9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airo-Suez Road</w:t>
            </w:r>
          </w:p>
        </w:tc>
        <w:tc>
          <w:tcPr>
            <w:tcW w:w="1707" w:type="dxa"/>
            <w:shd w:val="clear" w:color="auto" w:fill="FFFFFF"/>
          </w:tcPr>
          <w:p w14:paraId="6F2DBA8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0° 04' 08"N</w:t>
            </w:r>
          </w:p>
          <w:p w14:paraId="485A88F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2°06' 17"E</w:t>
            </w:r>
          </w:p>
          <w:p w14:paraId="5444579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E 278m</w:t>
            </w:r>
          </w:p>
        </w:tc>
      </w:tr>
      <w:tr w:rsidR="00446448" w:rsidRPr="00465D40" w14:paraId="149D9C9C" w14:textId="77777777" w:rsidTr="006E6D0B">
        <w:trPr>
          <w:cantSplit/>
          <w:trHeight w:val="825"/>
          <w:jc w:val="center"/>
        </w:trPr>
        <w:tc>
          <w:tcPr>
            <w:tcW w:w="1569" w:type="dxa"/>
            <w:shd w:val="clear" w:color="auto" w:fill="auto"/>
          </w:tcPr>
          <w:p w14:paraId="4CF141C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69" w:type="dxa"/>
            <w:shd w:val="clear" w:color="auto" w:fill="FFFFFF"/>
          </w:tcPr>
          <w:p w14:paraId="5E74A37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airo-Suez Road</w:t>
            </w:r>
          </w:p>
        </w:tc>
        <w:tc>
          <w:tcPr>
            <w:tcW w:w="1707" w:type="dxa"/>
            <w:shd w:val="clear" w:color="auto" w:fill="FFFFFF"/>
          </w:tcPr>
          <w:p w14:paraId="3BAFECF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0° 04' 09"N</w:t>
            </w:r>
          </w:p>
          <w:p w14:paraId="6722865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2°06' 18"E</w:t>
            </w:r>
          </w:p>
          <w:p w14:paraId="328788F3" w14:textId="77777777" w:rsidR="00446448" w:rsidRPr="00465D40" w:rsidRDefault="00446448" w:rsidP="006E6D0B">
            <w:pPr>
              <w:spacing w:after="0" w:line="25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E 279m</w:t>
            </w:r>
          </w:p>
        </w:tc>
      </w:tr>
      <w:tr w:rsidR="00446448" w:rsidRPr="00465D40" w14:paraId="1F7877AF" w14:textId="77777777" w:rsidTr="006E6D0B">
        <w:trPr>
          <w:cantSplit/>
          <w:trHeight w:val="837"/>
          <w:jc w:val="center"/>
        </w:trPr>
        <w:tc>
          <w:tcPr>
            <w:tcW w:w="1569" w:type="dxa"/>
            <w:shd w:val="clear" w:color="auto" w:fill="auto"/>
          </w:tcPr>
          <w:p w14:paraId="7D8DC75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69" w:type="dxa"/>
            <w:shd w:val="clear" w:color="auto" w:fill="FFFFFF"/>
          </w:tcPr>
          <w:p w14:paraId="4325371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5BE2E5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0° 04' 24"N</w:t>
            </w:r>
          </w:p>
          <w:p w14:paraId="6C057F8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32°05' 52"E</w:t>
            </w:r>
          </w:p>
          <w:p w14:paraId="29FB0EE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color w:val="000000"/>
                <w:sz w:val="20"/>
                <w:szCs w:val="20"/>
                <w:lang w:bidi="ar-EG"/>
              </w:rPr>
              <w:t>E 280m</w:t>
            </w:r>
          </w:p>
        </w:tc>
      </w:tr>
      <w:tr w:rsidR="00446448" w:rsidRPr="00465D40" w14:paraId="25D3499B" w14:textId="77777777" w:rsidTr="006E6D0B">
        <w:trPr>
          <w:cantSplit/>
          <w:trHeight w:val="837"/>
          <w:jc w:val="center"/>
        </w:trPr>
        <w:tc>
          <w:tcPr>
            <w:tcW w:w="1569" w:type="dxa"/>
            <w:shd w:val="clear" w:color="auto" w:fill="auto"/>
          </w:tcPr>
          <w:p w14:paraId="6B94496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69" w:type="dxa"/>
            <w:shd w:val="clear" w:color="auto" w:fill="FFFFFF"/>
          </w:tcPr>
          <w:p w14:paraId="32D072D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1D2A98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6' 22"N</w:t>
            </w:r>
          </w:p>
          <w:p w14:paraId="09BD75F6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0' 59"E</w:t>
            </w:r>
          </w:p>
          <w:p w14:paraId="4463056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30m</w:t>
            </w:r>
          </w:p>
        </w:tc>
      </w:tr>
      <w:tr w:rsidR="00446448" w:rsidRPr="00465D40" w14:paraId="3384DCA0" w14:textId="77777777" w:rsidTr="006E6D0B">
        <w:trPr>
          <w:cantSplit/>
          <w:trHeight w:val="717"/>
          <w:jc w:val="center"/>
        </w:trPr>
        <w:tc>
          <w:tcPr>
            <w:tcW w:w="1569" w:type="dxa"/>
            <w:shd w:val="clear" w:color="auto" w:fill="auto"/>
          </w:tcPr>
          <w:p w14:paraId="35BB79E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69" w:type="dxa"/>
            <w:shd w:val="clear" w:color="auto" w:fill="FFFFFF"/>
          </w:tcPr>
          <w:p w14:paraId="74406E6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66D85D4D" w14:textId="77777777" w:rsidR="00446448" w:rsidRPr="00465D40" w:rsidRDefault="00446448" w:rsidP="006E6D0B">
            <w:pPr>
              <w:spacing w:after="0"/>
              <w:rPr>
                <w:rFonts w:asciiTheme="majorBidi" w:hAnsiTheme="majorBidi" w:cstheme="majorBidi"/>
                <w:sz w:val="2"/>
                <w:szCs w:val="2"/>
              </w:rPr>
            </w:pPr>
          </w:p>
          <w:p w14:paraId="158044C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5' 26"N</w:t>
            </w:r>
          </w:p>
          <w:p w14:paraId="74DBCFD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2' 14"E</w:t>
            </w:r>
          </w:p>
          <w:p w14:paraId="2FC1A93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654m</w:t>
            </w:r>
          </w:p>
        </w:tc>
      </w:tr>
      <w:tr w:rsidR="00446448" w:rsidRPr="00465D40" w14:paraId="6F140E86" w14:textId="77777777" w:rsidTr="006E6D0B">
        <w:trPr>
          <w:cantSplit/>
          <w:trHeight w:val="852"/>
          <w:jc w:val="center"/>
        </w:trPr>
        <w:tc>
          <w:tcPr>
            <w:tcW w:w="1569" w:type="dxa"/>
            <w:shd w:val="clear" w:color="auto" w:fill="auto"/>
          </w:tcPr>
          <w:p w14:paraId="0B10AA7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69" w:type="dxa"/>
            <w:shd w:val="clear" w:color="auto" w:fill="FFFFFF"/>
          </w:tcPr>
          <w:p w14:paraId="19683D8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4F0CEA3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6' 22"N</w:t>
            </w:r>
          </w:p>
          <w:p w14:paraId="3D81093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0' 59"E</w:t>
            </w:r>
          </w:p>
          <w:p w14:paraId="1A4BF57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38m</w:t>
            </w:r>
          </w:p>
        </w:tc>
      </w:tr>
      <w:tr w:rsidR="00446448" w:rsidRPr="00465D40" w14:paraId="230C8BF0" w14:textId="77777777" w:rsidTr="006E6D0B">
        <w:trPr>
          <w:cantSplit/>
          <w:trHeight w:val="717"/>
          <w:jc w:val="center"/>
        </w:trPr>
        <w:tc>
          <w:tcPr>
            <w:tcW w:w="1569" w:type="dxa"/>
            <w:shd w:val="clear" w:color="auto" w:fill="auto"/>
          </w:tcPr>
          <w:p w14:paraId="6F7E0B0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69" w:type="dxa"/>
            <w:shd w:val="clear" w:color="auto" w:fill="FFFFFF"/>
          </w:tcPr>
          <w:p w14:paraId="517A48E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5B4B069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3' 1"N</w:t>
            </w:r>
          </w:p>
          <w:p w14:paraId="68492F7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5' 33"E</w:t>
            </w:r>
          </w:p>
          <w:p w14:paraId="5AAFBDA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550m</w:t>
            </w:r>
          </w:p>
        </w:tc>
      </w:tr>
      <w:tr w:rsidR="00446448" w:rsidRPr="00465D40" w14:paraId="3AC7EAAA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36133D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69" w:type="dxa"/>
            <w:shd w:val="clear" w:color="auto" w:fill="FFFFFF"/>
          </w:tcPr>
          <w:p w14:paraId="330F1ED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661F067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51'7"N</w:t>
            </w:r>
          </w:p>
          <w:p w14:paraId="4F48777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5'16"E</w:t>
            </w:r>
          </w:p>
          <w:p w14:paraId="2A1D22A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622</w:t>
            </w:r>
          </w:p>
        </w:tc>
      </w:tr>
      <w:tr w:rsidR="00446448" w:rsidRPr="00465D40" w14:paraId="083273F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22824ED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69" w:type="dxa"/>
            <w:shd w:val="clear" w:color="auto" w:fill="FFFFFF"/>
          </w:tcPr>
          <w:p w14:paraId="7C17EBE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CC17CD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9' 29"N</w:t>
            </w:r>
          </w:p>
          <w:p w14:paraId="65DF3D6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11"E</w:t>
            </w:r>
          </w:p>
          <w:p w14:paraId="4043E84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654m</w:t>
            </w:r>
          </w:p>
        </w:tc>
      </w:tr>
      <w:tr w:rsidR="00446448" w:rsidRPr="00465D40" w14:paraId="702BCCB4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297767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69" w:type="dxa"/>
            <w:shd w:val="clear" w:color="auto" w:fill="FFFFFF"/>
          </w:tcPr>
          <w:p w14:paraId="57A9763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1B2A2AC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4' 46"N</w:t>
            </w:r>
          </w:p>
          <w:p w14:paraId="3BB6D5C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4' 11"E</w:t>
            </w:r>
          </w:p>
          <w:p w14:paraId="703303F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85m</w:t>
            </w:r>
          </w:p>
        </w:tc>
      </w:tr>
      <w:tr w:rsidR="00446448" w:rsidRPr="00465D40" w14:paraId="4696529C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5B591B9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15</w:t>
            </w:r>
          </w:p>
        </w:tc>
        <w:tc>
          <w:tcPr>
            <w:tcW w:w="1569" w:type="dxa"/>
            <w:shd w:val="clear" w:color="auto" w:fill="FFFFFF"/>
          </w:tcPr>
          <w:p w14:paraId="04842FA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5E23B05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4' 46"N</w:t>
            </w:r>
          </w:p>
          <w:p w14:paraId="1A30E1A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4' 11"E</w:t>
            </w:r>
          </w:p>
          <w:p w14:paraId="604EB58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85m</w:t>
            </w:r>
          </w:p>
        </w:tc>
      </w:tr>
      <w:tr w:rsidR="00446448" w:rsidRPr="00465D40" w14:paraId="7EBC7CDA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FEBF35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69" w:type="dxa"/>
            <w:shd w:val="clear" w:color="auto" w:fill="FFFFFF"/>
          </w:tcPr>
          <w:p w14:paraId="69E3A4E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5D3915C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5' 36"N</w:t>
            </w:r>
          </w:p>
          <w:p w14:paraId="7204EBB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3' 28"E</w:t>
            </w:r>
          </w:p>
          <w:p w14:paraId="41D40B2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110m</w:t>
            </w:r>
          </w:p>
        </w:tc>
      </w:tr>
      <w:tr w:rsidR="00446448" w:rsidRPr="00465D40" w14:paraId="33800876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200EC56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69" w:type="dxa"/>
            <w:shd w:val="clear" w:color="auto" w:fill="FFFFFF"/>
          </w:tcPr>
          <w:p w14:paraId="71B81DB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3F57F34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08"N</w:t>
            </w:r>
          </w:p>
          <w:p w14:paraId="2C1BEA7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2' 01"E</w:t>
            </w:r>
          </w:p>
          <w:p w14:paraId="45FDC51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14m</w:t>
            </w:r>
          </w:p>
        </w:tc>
      </w:tr>
      <w:tr w:rsidR="00446448" w:rsidRPr="00465D40" w14:paraId="672A9F61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51D1544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69" w:type="dxa"/>
            <w:shd w:val="clear" w:color="auto" w:fill="FFFFFF"/>
          </w:tcPr>
          <w:p w14:paraId="669C3270" w14:textId="77777777" w:rsidR="00446448" w:rsidRPr="00465D40" w:rsidRDefault="00446448" w:rsidP="006E6D0B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etween Wadi El-Bada and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Um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Zeita </w:t>
            </w:r>
          </w:p>
        </w:tc>
        <w:tc>
          <w:tcPr>
            <w:tcW w:w="1707" w:type="dxa"/>
            <w:shd w:val="clear" w:color="auto" w:fill="FFFFFF"/>
          </w:tcPr>
          <w:p w14:paraId="1147E76E" w14:textId="77777777" w:rsidR="00446448" w:rsidRPr="00465D40" w:rsidRDefault="00446448" w:rsidP="006E6D0B">
            <w:pPr>
              <w:spacing w:after="0"/>
              <w:rPr>
                <w:rFonts w:asciiTheme="majorBidi" w:hAnsiTheme="majorBidi" w:cstheme="majorBidi"/>
                <w:sz w:val="2"/>
                <w:szCs w:val="2"/>
              </w:rPr>
            </w:pPr>
          </w:p>
          <w:p w14:paraId="0E861A4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5' 51"N</w:t>
            </w:r>
          </w:p>
          <w:p w14:paraId="49AB4C9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0' 18"E</w:t>
            </w:r>
          </w:p>
          <w:p w14:paraId="4BA72B0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45m</w:t>
            </w:r>
          </w:p>
        </w:tc>
      </w:tr>
      <w:tr w:rsidR="00446448" w:rsidRPr="00465D40" w14:paraId="0464247E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931456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69" w:type="dxa"/>
            <w:shd w:val="clear" w:color="auto" w:fill="FFFFFF"/>
          </w:tcPr>
          <w:p w14:paraId="224028E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El-Ramliya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707" w:type="dxa"/>
            <w:shd w:val="clear" w:color="auto" w:fill="FFFFFF"/>
          </w:tcPr>
          <w:p w14:paraId="126D1CE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43"N</w:t>
            </w:r>
          </w:p>
          <w:p w14:paraId="7EF98EB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8 14"E</w:t>
            </w:r>
          </w:p>
          <w:p w14:paraId="46E6194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52m</w:t>
            </w:r>
          </w:p>
        </w:tc>
      </w:tr>
      <w:tr w:rsidR="00446448" w:rsidRPr="00465D40" w14:paraId="55CBAE1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0D8A0A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69" w:type="dxa"/>
            <w:shd w:val="clear" w:color="auto" w:fill="FFFFFF"/>
          </w:tcPr>
          <w:p w14:paraId="61973CC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El-Gamil </w:t>
            </w:r>
          </w:p>
        </w:tc>
        <w:tc>
          <w:tcPr>
            <w:tcW w:w="1707" w:type="dxa"/>
            <w:shd w:val="clear" w:color="auto" w:fill="FFFFFF"/>
          </w:tcPr>
          <w:p w14:paraId="02041EB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9' 25"N</w:t>
            </w:r>
          </w:p>
          <w:p w14:paraId="731A828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8' 41"E</w:t>
            </w:r>
          </w:p>
          <w:p w14:paraId="5B0E7C8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5m</w:t>
            </w:r>
          </w:p>
        </w:tc>
      </w:tr>
      <w:tr w:rsidR="00446448" w:rsidRPr="00465D40" w14:paraId="317037E2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1E295E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69" w:type="dxa"/>
            <w:shd w:val="clear" w:color="auto" w:fill="FFFFFF"/>
          </w:tcPr>
          <w:p w14:paraId="6C9D87D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Gamil</w:t>
            </w:r>
          </w:p>
        </w:tc>
        <w:tc>
          <w:tcPr>
            <w:tcW w:w="1707" w:type="dxa"/>
            <w:shd w:val="clear" w:color="auto" w:fill="FFFFFF"/>
          </w:tcPr>
          <w:p w14:paraId="7270796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7' 23"N</w:t>
            </w:r>
          </w:p>
          <w:p w14:paraId="5FED52F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6' 14"E</w:t>
            </w:r>
          </w:p>
          <w:p w14:paraId="2E9551C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7m</w:t>
            </w:r>
          </w:p>
        </w:tc>
      </w:tr>
      <w:tr w:rsidR="00446448" w:rsidRPr="00465D40" w14:paraId="61F6ABAC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91CB01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69" w:type="dxa"/>
            <w:shd w:val="clear" w:color="auto" w:fill="FFFFFF"/>
          </w:tcPr>
          <w:p w14:paraId="1C9C5E2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mliya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5D4414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7' 23"N</w:t>
            </w:r>
          </w:p>
          <w:p w14:paraId="2AD81A9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5' 54"E</w:t>
            </w:r>
          </w:p>
          <w:p w14:paraId="3F81646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m</w:t>
            </w:r>
          </w:p>
        </w:tc>
      </w:tr>
      <w:tr w:rsidR="00446448" w:rsidRPr="00465D40" w14:paraId="3F67F120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F24CBE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569" w:type="dxa"/>
            <w:shd w:val="clear" w:color="auto" w:fill="FFFFFF"/>
          </w:tcPr>
          <w:p w14:paraId="51AF8F1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mliya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571189A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7' 17"N</w:t>
            </w:r>
          </w:p>
          <w:p w14:paraId="56DB724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5' 50"E</w:t>
            </w:r>
          </w:p>
          <w:p w14:paraId="3BBC3C7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9m</w:t>
            </w:r>
          </w:p>
        </w:tc>
      </w:tr>
      <w:tr w:rsidR="00446448" w:rsidRPr="00465D40" w14:paraId="6925D0A5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19A414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69" w:type="dxa"/>
            <w:shd w:val="clear" w:color="auto" w:fill="FFFFFF"/>
          </w:tcPr>
          <w:p w14:paraId="65C7F74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etween 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and Wadi El-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mliya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4366EDA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5' 13"N</w:t>
            </w:r>
          </w:p>
          <w:p w14:paraId="5EB83812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3' 6"E</w:t>
            </w:r>
          </w:p>
          <w:p w14:paraId="5C4BF5E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m</w:t>
            </w:r>
          </w:p>
        </w:tc>
      </w:tr>
      <w:tr w:rsidR="00446448" w:rsidRPr="00465D40" w14:paraId="2D77E85F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AC2447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69" w:type="dxa"/>
            <w:shd w:val="clear" w:color="auto" w:fill="FFFFFF"/>
          </w:tcPr>
          <w:p w14:paraId="39C8C8F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etween 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and Wadi El-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mliya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66D1A53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5' 09"N</w:t>
            </w:r>
          </w:p>
          <w:p w14:paraId="13BCC6E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3' 06"E</w:t>
            </w:r>
          </w:p>
          <w:p w14:paraId="4C27C9D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9m</w:t>
            </w:r>
          </w:p>
        </w:tc>
      </w:tr>
      <w:tr w:rsidR="00446448" w:rsidRPr="00465D40" w14:paraId="6E60D595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C1A4A1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69" w:type="dxa"/>
            <w:shd w:val="clear" w:color="auto" w:fill="FFFFFF"/>
          </w:tcPr>
          <w:p w14:paraId="479A574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713651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30"N</w:t>
            </w:r>
          </w:p>
          <w:p w14:paraId="0E18CC9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37"E</w:t>
            </w:r>
          </w:p>
          <w:p w14:paraId="686E668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9m</w:t>
            </w:r>
          </w:p>
        </w:tc>
      </w:tr>
      <w:tr w:rsidR="00446448" w:rsidRPr="00465D40" w14:paraId="79EB1810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3EEB55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69" w:type="dxa"/>
            <w:shd w:val="clear" w:color="auto" w:fill="FFFFFF"/>
          </w:tcPr>
          <w:p w14:paraId="47AF4FA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2B8E8D7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1' 25"N</w:t>
            </w:r>
          </w:p>
          <w:p w14:paraId="16D6982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17"E</w:t>
            </w:r>
          </w:p>
          <w:p w14:paraId="4197DC4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5m</w:t>
            </w:r>
          </w:p>
        </w:tc>
      </w:tr>
      <w:tr w:rsidR="00446448" w:rsidRPr="00465D40" w14:paraId="54AA1AD8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B07107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569" w:type="dxa"/>
            <w:shd w:val="clear" w:color="auto" w:fill="FFFFFF"/>
          </w:tcPr>
          <w:p w14:paraId="690F08A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Ain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hokna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707" w:type="dxa"/>
            <w:shd w:val="clear" w:color="auto" w:fill="FFFFFF"/>
          </w:tcPr>
          <w:p w14:paraId="00CCF38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5' 12"N</w:t>
            </w:r>
          </w:p>
          <w:p w14:paraId="51A810C2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34"E</w:t>
            </w:r>
          </w:p>
          <w:p w14:paraId="3797C69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9m</w:t>
            </w:r>
          </w:p>
        </w:tc>
      </w:tr>
      <w:tr w:rsidR="00446448" w:rsidRPr="00465D40" w14:paraId="18CA0126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CD4ACB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569" w:type="dxa"/>
            <w:shd w:val="clear" w:color="auto" w:fill="FFFFFF"/>
          </w:tcPr>
          <w:p w14:paraId="25F2663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mlog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5F48D46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2' 11"N</w:t>
            </w:r>
          </w:p>
          <w:p w14:paraId="08094DA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12"E</w:t>
            </w:r>
          </w:p>
          <w:p w14:paraId="67F40E0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9m</w:t>
            </w:r>
          </w:p>
        </w:tc>
      </w:tr>
      <w:tr w:rsidR="00446448" w:rsidRPr="00465D40" w14:paraId="28D687EC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89ADEE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69" w:type="dxa"/>
            <w:shd w:val="clear" w:color="auto" w:fill="FFFFFF"/>
          </w:tcPr>
          <w:p w14:paraId="0866246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mlog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519041A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1' 36"N</w:t>
            </w:r>
          </w:p>
          <w:p w14:paraId="2632F47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52"E</w:t>
            </w:r>
          </w:p>
          <w:p w14:paraId="0BD9427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2m</w:t>
            </w:r>
          </w:p>
        </w:tc>
      </w:tr>
      <w:tr w:rsidR="00446448" w:rsidRPr="00465D40" w14:paraId="36CE96F4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9293C4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31</w:t>
            </w:r>
          </w:p>
        </w:tc>
        <w:tc>
          <w:tcPr>
            <w:tcW w:w="1569" w:type="dxa"/>
            <w:shd w:val="clear" w:color="auto" w:fill="FFFFFF"/>
          </w:tcPr>
          <w:p w14:paraId="4DFA5DF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18F29A7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8' 37"N</w:t>
            </w:r>
          </w:p>
          <w:p w14:paraId="2E1D0F7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7' 29"E</w:t>
            </w:r>
          </w:p>
          <w:p w14:paraId="2BE622B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12m</w:t>
            </w:r>
          </w:p>
        </w:tc>
      </w:tr>
      <w:tr w:rsidR="00446448" w:rsidRPr="00465D40" w14:paraId="71BB7CF2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2E81EBA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69" w:type="dxa"/>
            <w:shd w:val="clear" w:color="auto" w:fill="FFFFFF"/>
          </w:tcPr>
          <w:p w14:paraId="493942E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4C943D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6' 38"N</w:t>
            </w:r>
          </w:p>
          <w:p w14:paraId="283D068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0' 46"E</w:t>
            </w:r>
          </w:p>
          <w:p w14:paraId="482FED9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12m</w:t>
            </w:r>
          </w:p>
        </w:tc>
      </w:tr>
      <w:tr w:rsidR="00446448" w:rsidRPr="00465D40" w14:paraId="2BEDCBA2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0B532B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69" w:type="dxa"/>
            <w:shd w:val="clear" w:color="auto" w:fill="FFFFFF"/>
          </w:tcPr>
          <w:p w14:paraId="0268935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0E9552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4' 06"N</w:t>
            </w:r>
          </w:p>
          <w:p w14:paraId="1274D69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3' 7"E</w:t>
            </w:r>
          </w:p>
          <w:p w14:paraId="275967B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08m</w:t>
            </w:r>
          </w:p>
        </w:tc>
      </w:tr>
      <w:tr w:rsidR="00446448" w:rsidRPr="00465D40" w14:paraId="78A409D3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5CA9C93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569" w:type="dxa"/>
            <w:shd w:val="clear" w:color="auto" w:fill="FFFFFF"/>
          </w:tcPr>
          <w:p w14:paraId="789901C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20E5C4A6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3' 35"N</w:t>
            </w:r>
          </w:p>
          <w:p w14:paraId="29B5E54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3' 51"E</w:t>
            </w:r>
          </w:p>
          <w:p w14:paraId="422AA26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92m</w:t>
            </w:r>
          </w:p>
        </w:tc>
      </w:tr>
      <w:tr w:rsidR="00446448" w:rsidRPr="00465D40" w14:paraId="42B46429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819D26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569" w:type="dxa"/>
            <w:shd w:val="clear" w:color="auto" w:fill="FFFFFF"/>
          </w:tcPr>
          <w:p w14:paraId="21A9588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78B5820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3' 12"N</w:t>
            </w:r>
          </w:p>
          <w:p w14:paraId="664A9B6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4' 20"E</w:t>
            </w:r>
          </w:p>
          <w:p w14:paraId="57390CF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9m</w:t>
            </w:r>
          </w:p>
        </w:tc>
      </w:tr>
      <w:tr w:rsidR="00446448" w:rsidRPr="00465D40" w14:paraId="7CF76F03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D73445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569" w:type="dxa"/>
            <w:shd w:val="clear" w:color="auto" w:fill="FFFFFF"/>
          </w:tcPr>
          <w:p w14:paraId="6A11E0C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4AE9E37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8' 00"N</w:t>
            </w:r>
          </w:p>
          <w:p w14:paraId="09C8925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43"E</w:t>
            </w:r>
          </w:p>
          <w:p w14:paraId="6EA2F75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2m</w:t>
            </w:r>
          </w:p>
        </w:tc>
      </w:tr>
      <w:tr w:rsidR="00446448" w:rsidRPr="00465D40" w14:paraId="7B165CC9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B6ABF1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69" w:type="dxa"/>
            <w:shd w:val="clear" w:color="auto" w:fill="FFFFFF"/>
          </w:tcPr>
          <w:p w14:paraId="0932096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5F9FC72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3' 20"N</w:t>
            </w:r>
          </w:p>
          <w:p w14:paraId="0FA7097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36"E</w:t>
            </w:r>
          </w:p>
          <w:p w14:paraId="1623EBB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59m</w:t>
            </w:r>
          </w:p>
        </w:tc>
      </w:tr>
      <w:tr w:rsidR="00446448" w:rsidRPr="00465D40" w14:paraId="79C0E679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23F289A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569" w:type="dxa"/>
            <w:shd w:val="clear" w:color="auto" w:fill="FFFFFF"/>
          </w:tcPr>
          <w:p w14:paraId="2A977E3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10D301A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43"N</w:t>
            </w:r>
          </w:p>
          <w:p w14:paraId="09F3BB3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7' 8"E</w:t>
            </w:r>
          </w:p>
          <w:p w14:paraId="6662DCE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7m</w:t>
            </w:r>
          </w:p>
        </w:tc>
      </w:tr>
      <w:tr w:rsidR="00446448" w:rsidRPr="00465D40" w14:paraId="4D9462F4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856B36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569" w:type="dxa"/>
            <w:shd w:val="clear" w:color="auto" w:fill="FFFFFF"/>
          </w:tcPr>
          <w:p w14:paraId="312C812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1363AB2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7' 51"N</w:t>
            </w:r>
          </w:p>
          <w:p w14:paraId="71AAE0C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35"E</w:t>
            </w:r>
          </w:p>
          <w:p w14:paraId="437DD65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15m</w:t>
            </w:r>
          </w:p>
        </w:tc>
      </w:tr>
      <w:tr w:rsidR="00446448" w:rsidRPr="00465D40" w14:paraId="41236B90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50A50FF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69" w:type="dxa"/>
            <w:shd w:val="clear" w:color="auto" w:fill="FFFFFF"/>
          </w:tcPr>
          <w:p w14:paraId="6761809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228E29B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7' 48"N</w:t>
            </w:r>
          </w:p>
          <w:p w14:paraId="42E3590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37"E</w:t>
            </w:r>
          </w:p>
          <w:p w14:paraId="26DB2B9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2m</w:t>
            </w:r>
          </w:p>
        </w:tc>
      </w:tr>
      <w:tr w:rsidR="00446448" w:rsidRPr="00465D40" w14:paraId="3653C3AC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6E23FE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569" w:type="dxa"/>
            <w:shd w:val="clear" w:color="auto" w:fill="FFFFFF"/>
          </w:tcPr>
          <w:p w14:paraId="30B9D9B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Infront of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Moghra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Bahria</w:t>
            </w:r>
          </w:p>
        </w:tc>
        <w:tc>
          <w:tcPr>
            <w:tcW w:w="1707" w:type="dxa"/>
            <w:shd w:val="clear" w:color="auto" w:fill="FFFFFF"/>
          </w:tcPr>
          <w:p w14:paraId="64E2B4D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2' 16"N</w:t>
            </w:r>
          </w:p>
          <w:p w14:paraId="6840C17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8' 18"E</w:t>
            </w:r>
          </w:p>
          <w:p w14:paraId="174B143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m</w:t>
            </w:r>
          </w:p>
        </w:tc>
      </w:tr>
      <w:tr w:rsidR="00446448" w:rsidRPr="00465D40" w14:paraId="1F03F5D5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68665B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569" w:type="dxa"/>
            <w:shd w:val="clear" w:color="auto" w:fill="FFFFFF"/>
          </w:tcPr>
          <w:p w14:paraId="2CF8FB3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Gamil</w:t>
            </w:r>
          </w:p>
        </w:tc>
        <w:tc>
          <w:tcPr>
            <w:tcW w:w="1707" w:type="dxa"/>
            <w:shd w:val="clear" w:color="auto" w:fill="FFFFFF"/>
          </w:tcPr>
          <w:p w14:paraId="66CA4FB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9' 25"N</w:t>
            </w:r>
          </w:p>
          <w:p w14:paraId="7A61C89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8' 41"E</w:t>
            </w:r>
          </w:p>
          <w:p w14:paraId="14586AC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7m</w:t>
            </w:r>
          </w:p>
        </w:tc>
      </w:tr>
      <w:tr w:rsidR="00446448" w:rsidRPr="00465D40" w14:paraId="11EDF5FF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5FABB0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569" w:type="dxa"/>
            <w:shd w:val="clear" w:color="auto" w:fill="FFFFFF"/>
          </w:tcPr>
          <w:p w14:paraId="2EE6D74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Gamil</w:t>
            </w:r>
          </w:p>
        </w:tc>
        <w:tc>
          <w:tcPr>
            <w:tcW w:w="1707" w:type="dxa"/>
            <w:shd w:val="clear" w:color="auto" w:fill="FFFFFF"/>
          </w:tcPr>
          <w:p w14:paraId="68DDE53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8' 07"N</w:t>
            </w:r>
          </w:p>
          <w:p w14:paraId="23AF0C5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7' 11"E</w:t>
            </w:r>
          </w:p>
          <w:p w14:paraId="0D79BA5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6m</w:t>
            </w:r>
          </w:p>
        </w:tc>
      </w:tr>
      <w:tr w:rsidR="00446448" w:rsidRPr="00465D40" w14:paraId="36E259A6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102E41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569" w:type="dxa"/>
            <w:shd w:val="clear" w:color="auto" w:fill="FFFFFF"/>
          </w:tcPr>
          <w:p w14:paraId="16F4555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etween 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and Wadi El-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mliya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67BADE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4' 15"N</w:t>
            </w:r>
          </w:p>
          <w:p w14:paraId="41CC081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32"E</w:t>
            </w:r>
          </w:p>
          <w:p w14:paraId="4B5FD7B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9m</w:t>
            </w:r>
          </w:p>
        </w:tc>
      </w:tr>
      <w:tr w:rsidR="00446448" w:rsidRPr="00465D40" w14:paraId="4C76C9B8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2495FF9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569" w:type="dxa"/>
            <w:shd w:val="clear" w:color="auto" w:fill="FFFFFF"/>
          </w:tcPr>
          <w:p w14:paraId="2979EB0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4539B8A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30"N</w:t>
            </w:r>
          </w:p>
          <w:p w14:paraId="526E4526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40"E</w:t>
            </w:r>
          </w:p>
          <w:p w14:paraId="6B5F922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0m</w:t>
            </w:r>
          </w:p>
        </w:tc>
      </w:tr>
      <w:tr w:rsidR="00446448" w:rsidRPr="00465D40" w14:paraId="6DD8E684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42572E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569" w:type="dxa"/>
            <w:shd w:val="clear" w:color="auto" w:fill="FFFFFF"/>
          </w:tcPr>
          <w:p w14:paraId="2BB5162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5D20A086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32"N</w:t>
            </w:r>
          </w:p>
          <w:p w14:paraId="47BB2F4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35"E</w:t>
            </w:r>
          </w:p>
          <w:p w14:paraId="7310FD7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4m</w:t>
            </w:r>
          </w:p>
        </w:tc>
      </w:tr>
      <w:tr w:rsidR="00446448" w:rsidRPr="00465D40" w14:paraId="342DC0E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51054F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47</w:t>
            </w:r>
          </w:p>
        </w:tc>
        <w:tc>
          <w:tcPr>
            <w:tcW w:w="1569" w:type="dxa"/>
            <w:shd w:val="clear" w:color="auto" w:fill="FFFFFF"/>
          </w:tcPr>
          <w:p w14:paraId="4E98105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2" w:name="_Hlk168782609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Ain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hokna</w:t>
            </w:r>
            <w:bookmarkEnd w:id="2"/>
            <w:proofErr w:type="spellEnd"/>
          </w:p>
        </w:tc>
        <w:tc>
          <w:tcPr>
            <w:tcW w:w="1707" w:type="dxa"/>
            <w:shd w:val="clear" w:color="auto" w:fill="FFFFFF"/>
          </w:tcPr>
          <w:p w14:paraId="3AB7FBE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5' 20"N</w:t>
            </w:r>
          </w:p>
          <w:p w14:paraId="3F47910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12"E</w:t>
            </w:r>
          </w:p>
          <w:p w14:paraId="379397A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53m</w:t>
            </w:r>
          </w:p>
        </w:tc>
      </w:tr>
      <w:tr w:rsidR="00446448" w:rsidRPr="00465D40" w14:paraId="0D040311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5A4E329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569" w:type="dxa"/>
            <w:shd w:val="clear" w:color="auto" w:fill="FFFFFF"/>
          </w:tcPr>
          <w:p w14:paraId="04F7881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Infront of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Um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osis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707" w:type="dxa"/>
            <w:shd w:val="clear" w:color="auto" w:fill="FFFFFF"/>
          </w:tcPr>
          <w:p w14:paraId="272C03B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2' 22"N</w:t>
            </w:r>
          </w:p>
          <w:p w14:paraId="5E984466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08"E</w:t>
            </w:r>
          </w:p>
          <w:p w14:paraId="1284D59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0m</w:t>
            </w:r>
          </w:p>
        </w:tc>
      </w:tr>
      <w:tr w:rsidR="00446448" w:rsidRPr="00465D40" w14:paraId="03E84DC8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DF64F8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569" w:type="dxa"/>
            <w:shd w:val="clear" w:color="auto" w:fill="FFFFFF"/>
          </w:tcPr>
          <w:p w14:paraId="1D5602A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mlog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7AF9576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1' 56"N</w:t>
            </w:r>
          </w:p>
          <w:p w14:paraId="7605817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26"E</w:t>
            </w:r>
          </w:p>
          <w:p w14:paraId="4C44BBE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0m</w:t>
            </w:r>
          </w:p>
        </w:tc>
      </w:tr>
      <w:tr w:rsidR="00446448" w:rsidRPr="00465D40" w14:paraId="785FEA68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1FC972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569" w:type="dxa"/>
            <w:shd w:val="clear" w:color="auto" w:fill="FFFFFF"/>
          </w:tcPr>
          <w:p w14:paraId="523E533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mlog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C0AF50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1' 58"N</w:t>
            </w:r>
          </w:p>
          <w:p w14:paraId="0B66865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22"E</w:t>
            </w:r>
          </w:p>
          <w:p w14:paraId="773CF3B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9m</w:t>
            </w:r>
          </w:p>
        </w:tc>
      </w:tr>
      <w:tr w:rsidR="00446448" w:rsidRPr="00465D40" w14:paraId="158DE20E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2B09A1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569" w:type="dxa"/>
            <w:shd w:val="clear" w:color="auto" w:fill="FFFFFF"/>
          </w:tcPr>
          <w:p w14:paraId="1C13ECA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436B628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9' 50"N</w:t>
            </w:r>
          </w:p>
          <w:p w14:paraId="09B0431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5' 48"E</w:t>
            </w:r>
          </w:p>
          <w:p w14:paraId="4A0AA5F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m</w:t>
            </w:r>
          </w:p>
        </w:tc>
      </w:tr>
      <w:tr w:rsidR="00446448" w:rsidRPr="00465D40" w14:paraId="1B0596A1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F25E71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569" w:type="dxa"/>
            <w:shd w:val="clear" w:color="auto" w:fill="FFFFFF"/>
          </w:tcPr>
          <w:p w14:paraId="6C1F131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7F2BC93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0° 00' 01"N</w:t>
            </w:r>
          </w:p>
          <w:p w14:paraId="4DD44DC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5' 44"E</w:t>
            </w:r>
          </w:p>
          <w:p w14:paraId="64B8A7A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92m</w:t>
            </w:r>
          </w:p>
        </w:tc>
      </w:tr>
      <w:tr w:rsidR="00446448" w:rsidRPr="00465D40" w14:paraId="13202E95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0705ED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569" w:type="dxa"/>
            <w:shd w:val="clear" w:color="auto" w:fill="FFFFFF"/>
          </w:tcPr>
          <w:p w14:paraId="31F3AC2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6C20680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8' 08"N</w:t>
            </w:r>
          </w:p>
          <w:p w14:paraId="3242B04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8' 32"E</w:t>
            </w:r>
          </w:p>
          <w:p w14:paraId="43724DD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6m</w:t>
            </w:r>
          </w:p>
        </w:tc>
      </w:tr>
      <w:tr w:rsidR="00446448" w:rsidRPr="00465D40" w14:paraId="6D484214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54A7D3E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569" w:type="dxa"/>
            <w:shd w:val="clear" w:color="auto" w:fill="FFFFFF"/>
          </w:tcPr>
          <w:p w14:paraId="457A4E7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0201DF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4' 21"N</w:t>
            </w:r>
          </w:p>
          <w:p w14:paraId="6B2B640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2' 49"E</w:t>
            </w:r>
          </w:p>
          <w:p w14:paraId="7AAA2B3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20m</w:t>
            </w:r>
          </w:p>
        </w:tc>
      </w:tr>
      <w:tr w:rsidR="00446448" w:rsidRPr="00465D40" w14:paraId="7E4F2C62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81BF18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569" w:type="dxa"/>
            <w:shd w:val="clear" w:color="auto" w:fill="FFFFFF"/>
          </w:tcPr>
          <w:p w14:paraId="330D900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2A5C0B8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3' 52"N</w:t>
            </w:r>
          </w:p>
          <w:p w14:paraId="28340F5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3' 10"E</w:t>
            </w:r>
          </w:p>
          <w:p w14:paraId="703D64C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20m</w:t>
            </w:r>
          </w:p>
        </w:tc>
      </w:tr>
      <w:tr w:rsidR="00446448" w:rsidRPr="00465D40" w14:paraId="4917CD88" w14:textId="77777777" w:rsidTr="006E6D0B">
        <w:trPr>
          <w:cantSplit/>
          <w:trHeight w:val="807"/>
          <w:jc w:val="center"/>
        </w:trPr>
        <w:tc>
          <w:tcPr>
            <w:tcW w:w="1569" w:type="dxa"/>
            <w:shd w:val="clear" w:color="auto" w:fill="auto"/>
          </w:tcPr>
          <w:p w14:paraId="3E66979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569" w:type="dxa"/>
            <w:shd w:val="clear" w:color="auto" w:fill="FFFFFF"/>
          </w:tcPr>
          <w:p w14:paraId="00D1B28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7B9B90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3' 52"N</w:t>
            </w:r>
          </w:p>
          <w:p w14:paraId="7AFB59C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3' 10"E</w:t>
            </w:r>
          </w:p>
          <w:p w14:paraId="17AFA9F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20m</w:t>
            </w:r>
          </w:p>
        </w:tc>
      </w:tr>
      <w:tr w:rsidR="00446448" w:rsidRPr="00465D40" w14:paraId="7685B73D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134B6B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569" w:type="dxa"/>
            <w:shd w:val="clear" w:color="auto" w:fill="FFFFFF"/>
          </w:tcPr>
          <w:p w14:paraId="4E52824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4E5D3BB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49"N</w:t>
            </w:r>
          </w:p>
          <w:p w14:paraId="69C94F8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8' 22"E</w:t>
            </w:r>
          </w:p>
          <w:p w14:paraId="6AFC924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48m</w:t>
            </w:r>
          </w:p>
        </w:tc>
      </w:tr>
      <w:tr w:rsidR="00446448" w:rsidRPr="00465D40" w14:paraId="20418E73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2D3979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569" w:type="dxa"/>
            <w:shd w:val="clear" w:color="auto" w:fill="FFFFFF"/>
          </w:tcPr>
          <w:p w14:paraId="0A6A91F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Infront of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Um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osis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56F312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2' 22"N</w:t>
            </w:r>
          </w:p>
          <w:p w14:paraId="05BCEC3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2' 08"E</w:t>
            </w:r>
          </w:p>
          <w:p w14:paraId="3BBEC2B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47m</w:t>
            </w:r>
          </w:p>
        </w:tc>
      </w:tr>
      <w:tr w:rsidR="00446448" w:rsidRPr="00465D40" w14:paraId="54FF592A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E0297B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569" w:type="dxa"/>
            <w:shd w:val="clear" w:color="auto" w:fill="FFFFFF"/>
          </w:tcPr>
          <w:p w14:paraId="1482007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5A58EB0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23"N</w:t>
            </w:r>
          </w:p>
          <w:p w14:paraId="203CAFC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0' 10"E</w:t>
            </w:r>
          </w:p>
          <w:p w14:paraId="532F348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25m</w:t>
            </w:r>
          </w:p>
        </w:tc>
      </w:tr>
      <w:tr w:rsidR="00446448" w:rsidRPr="00465D40" w14:paraId="5BEA0E3A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30C819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569" w:type="dxa"/>
            <w:shd w:val="clear" w:color="auto" w:fill="FFFFFF"/>
          </w:tcPr>
          <w:p w14:paraId="71D455D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Between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El-Akheider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and</w:t>
            </w:r>
          </w:p>
          <w:p w14:paraId="79ED3C9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hweiba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</w:t>
            </w:r>
          </w:p>
        </w:tc>
        <w:tc>
          <w:tcPr>
            <w:tcW w:w="1707" w:type="dxa"/>
            <w:shd w:val="clear" w:color="auto" w:fill="FFFFFF"/>
          </w:tcPr>
          <w:p w14:paraId="1D397A7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21"N</w:t>
            </w:r>
          </w:p>
          <w:p w14:paraId="411B0CF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0' 14"E</w:t>
            </w:r>
          </w:p>
          <w:p w14:paraId="45CCC68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24m</w:t>
            </w:r>
          </w:p>
        </w:tc>
      </w:tr>
      <w:tr w:rsidR="00446448" w:rsidRPr="00465D40" w14:paraId="008C176C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D309C5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569" w:type="dxa"/>
            <w:shd w:val="clear" w:color="auto" w:fill="FFFFFF"/>
          </w:tcPr>
          <w:p w14:paraId="0CEA843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1BDEAD7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29"N</w:t>
            </w:r>
          </w:p>
          <w:p w14:paraId="48B24BC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39"E</w:t>
            </w:r>
          </w:p>
          <w:p w14:paraId="7B121A6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0m</w:t>
            </w:r>
          </w:p>
        </w:tc>
      </w:tr>
      <w:tr w:rsidR="00446448" w:rsidRPr="00465D40" w14:paraId="3A66BEA6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96B45A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569" w:type="dxa"/>
            <w:shd w:val="clear" w:color="auto" w:fill="FFFFFF"/>
          </w:tcPr>
          <w:p w14:paraId="435BF31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98942A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2' 33"N</w:t>
            </w:r>
          </w:p>
          <w:p w14:paraId="61D011D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0' 36"E</w:t>
            </w:r>
          </w:p>
          <w:p w14:paraId="0649058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9m</w:t>
            </w:r>
          </w:p>
        </w:tc>
      </w:tr>
      <w:tr w:rsidR="00446448" w:rsidRPr="00465D40" w14:paraId="1A779A2A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2ACCAA3" w14:textId="77777777" w:rsidR="00446448" w:rsidRPr="00465D40" w:rsidRDefault="00446448" w:rsidP="006E6D0B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          63</w:t>
            </w:r>
          </w:p>
        </w:tc>
        <w:tc>
          <w:tcPr>
            <w:tcW w:w="1569" w:type="dxa"/>
            <w:shd w:val="clear" w:color="auto" w:fill="FFFFFF"/>
          </w:tcPr>
          <w:p w14:paraId="09E68B0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Abu Dahab </w:t>
            </w:r>
          </w:p>
        </w:tc>
        <w:tc>
          <w:tcPr>
            <w:tcW w:w="1707" w:type="dxa"/>
            <w:shd w:val="clear" w:color="auto" w:fill="FFFFFF"/>
          </w:tcPr>
          <w:p w14:paraId="6C6FA39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1' 27"N</w:t>
            </w:r>
          </w:p>
          <w:p w14:paraId="11E4C0B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3 55"E</w:t>
            </w:r>
          </w:p>
          <w:p w14:paraId="0FC1D79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9m</w:t>
            </w:r>
          </w:p>
        </w:tc>
      </w:tr>
      <w:tr w:rsidR="00446448" w:rsidRPr="00465D40" w14:paraId="5998801D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961F17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69" w:type="dxa"/>
            <w:shd w:val="clear" w:color="auto" w:fill="FFFFFF"/>
          </w:tcPr>
          <w:p w14:paraId="3D79ECA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Infront of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Masama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 </w:t>
            </w:r>
          </w:p>
        </w:tc>
        <w:tc>
          <w:tcPr>
            <w:tcW w:w="1707" w:type="dxa"/>
            <w:shd w:val="clear" w:color="auto" w:fill="FFFFFF"/>
          </w:tcPr>
          <w:p w14:paraId="09797F6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30' 37"N</w:t>
            </w:r>
          </w:p>
          <w:p w14:paraId="1518F14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24' 01"E</w:t>
            </w:r>
          </w:p>
          <w:p w14:paraId="78EDE5D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7m</w:t>
            </w:r>
          </w:p>
        </w:tc>
      </w:tr>
      <w:tr w:rsidR="00446448" w:rsidRPr="00465D40" w14:paraId="0A1AE99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A77CC2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569" w:type="dxa"/>
            <w:shd w:val="clear" w:color="auto" w:fill="FFFFFF"/>
          </w:tcPr>
          <w:p w14:paraId="70DFB20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ear to Ras Abu Darag</w:t>
            </w:r>
          </w:p>
        </w:tc>
        <w:tc>
          <w:tcPr>
            <w:tcW w:w="1707" w:type="dxa"/>
            <w:shd w:val="clear" w:color="auto" w:fill="FFFFFF"/>
          </w:tcPr>
          <w:p w14:paraId="50BEC4A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21' 52"N</w:t>
            </w:r>
          </w:p>
          <w:p w14:paraId="418A7D4D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34' 12"E</w:t>
            </w:r>
          </w:p>
          <w:p w14:paraId="78F5D5E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5m</w:t>
            </w:r>
          </w:p>
        </w:tc>
      </w:tr>
      <w:tr w:rsidR="00446448" w:rsidRPr="00465D40" w14:paraId="1B1D2913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57FF90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569" w:type="dxa"/>
            <w:shd w:val="clear" w:color="auto" w:fill="FFFFFF"/>
          </w:tcPr>
          <w:p w14:paraId="5981841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ear to Ras Abu Darag</w:t>
            </w:r>
          </w:p>
        </w:tc>
        <w:tc>
          <w:tcPr>
            <w:tcW w:w="1707" w:type="dxa"/>
            <w:shd w:val="clear" w:color="auto" w:fill="FFFFFF"/>
          </w:tcPr>
          <w:p w14:paraId="58B46A0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21' 57"N</w:t>
            </w:r>
          </w:p>
          <w:p w14:paraId="1C55417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34' 14"E</w:t>
            </w:r>
          </w:p>
          <w:p w14:paraId="0DBCB29F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6m</w:t>
            </w:r>
          </w:p>
        </w:tc>
      </w:tr>
      <w:tr w:rsidR="00446448" w:rsidRPr="00465D40" w14:paraId="5289965E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8BD70E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569" w:type="dxa"/>
            <w:shd w:val="clear" w:color="auto" w:fill="FFFFFF"/>
          </w:tcPr>
          <w:p w14:paraId="26A228B0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Ras Abu Darag </w:t>
            </w:r>
          </w:p>
        </w:tc>
        <w:tc>
          <w:tcPr>
            <w:tcW w:w="1707" w:type="dxa"/>
            <w:shd w:val="clear" w:color="auto" w:fill="FFFFFF"/>
          </w:tcPr>
          <w:p w14:paraId="35FFB3B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19' 34"N</w:t>
            </w:r>
          </w:p>
          <w:p w14:paraId="2D9D594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35' 33"E</w:t>
            </w:r>
          </w:p>
          <w:p w14:paraId="0876D9A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9m</w:t>
            </w:r>
          </w:p>
        </w:tc>
      </w:tr>
      <w:tr w:rsidR="00446448" w:rsidRPr="00465D40" w14:paraId="0970F178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035A69C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569" w:type="dxa"/>
            <w:shd w:val="clear" w:color="auto" w:fill="FFFFFF"/>
          </w:tcPr>
          <w:p w14:paraId="3E995BD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s Abu Darag</w:t>
            </w:r>
          </w:p>
        </w:tc>
        <w:tc>
          <w:tcPr>
            <w:tcW w:w="1707" w:type="dxa"/>
            <w:shd w:val="clear" w:color="auto" w:fill="FFFFFF"/>
          </w:tcPr>
          <w:p w14:paraId="1C6487A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19' 31"N</w:t>
            </w:r>
          </w:p>
          <w:p w14:paraId="57B47E2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35' 31"E</w:t>
            </w:r>
          </w:p>
          <w:p w14:paraId="4259C89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6m</w:t>
            </w:r>
          </w:p>
        </w:tc>
      </w:tr>
      <w:tr w:rsidR="00446448" w:rsidRPr="00465D40" w14:paraId="0248E62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4CEC4D4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569" w:type="dxa"/>
            <w:shd w:val="clear" w:color="auto" w:fill="FFFFFF"/>
          </w:tcPr>
          <w:p w14:paraId="205E727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Malaha </w:t>
            </w:r>
          </w:p>
        </w:tc>
        <w:tc>
          <w:tcPr>
            <w:tcW w:w="1707" w:type="dxa"/>
            <w:shd w:val="clear" w:color="auto" w:fill="FFFFFF"/>
          </w:tcPr>
          <w:p w14:paraId="625A23D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15' 10"N</w:t>
            </w:r>
          </w:p>
          <w:p w14:paraId="371E869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32' 08"E</w:t>
            </w:r>
          </w:p>
          <w:p w14:paraId="291E164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2m</w:t>
            </w:r>
          </w:p>
        </w:tc>
      </w:tr>
      <w:tr w:rsidR="00446448" w:rsidRPr="00465D40" w14:paraId="366C752D" w14:textId="77777777" w:rsidTr="006E6D0B">
        <w:trPr>
          <w:cantSplit/>
          <w:trHeight w:val="1014"/>
          <w:jc w:val="center"/>
        </w:trPr>
        <w:tc>
          <w:tcPr>
            <w:tcW w:w="1569" w:type="dxa"/>
            <w:shd w:val="clear" w:color="auto" w:fill="auto"/>
          </w:tcPr>
          <w:p w14:paraId="41B22987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569" w:type="dxa"/>
            <w:shd w:val="clear" w:color="auto" w:fill="FFFFFF"/>
          </w:tcPr>
          <w:p w14:paraId="6AF0053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Khurri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1504484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14' 04"N</w:t>
            </w:r>
          </w:p>
          <w:p w14:paraId="6054871B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32' 19"E</w:t>
            </w:r>
          </w:p>
          <w:p w14:paraId="25CFF81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2m</w:t>
            </w:r>
          </w:p>
        </w:tc>
      </w:tr>
      <w:tr w:rsidR="00446448" w:rsidRPr="00465D40" w14:paraId="00E4BE82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9D8006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569" w:type="dxa"/>
            <w:shd w:val="clear" w:color="auto" w:fill="FFFFFF"/>
          </w:tcPr>
          <w:p w14:paraId="6E93A2E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0DDD9D4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8' 10"N</w:t>
            </w:r>
          </w:p>
          <w:p w14:paraId="49FA665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8' 23"E</w:t>
            </w:r>
          </w:p>
          <w:p w14:paraId="2636018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338m</w:t>
            </w:r>
          </w:p>
        </w:tc>
      </w:tr>
      <w:tr w:rsidR="00446448" w:rsidRPr="00465D40" w14:paraId="69BBC491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26D326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569" w:type="dxa"/>
            <w:shd w:val="clear" w:color="auto" w:fill="FFFFFF"/>
          </w:tcPr>
          <w:p w14:paraId="1232931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9410B0E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53' 40"N</w:t>
            </w:r>
          </w:p>
          <w:p w14:paraId="0F51F90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3' 23"E</w:t>
            </w:r>
          </w:p>
          <w:p w14:paraId="56CBF67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15m</w:t>
            </w:r>
          </w:p>
        </w:tc>
      </w:tr>
      <w:tr w:rsidR="00446448" w:rsidRPr="00465D40" w14:paraId="7BD89328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370E07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569" w:type="dxa"/>
            <w:shd w:val="clear" w:color="auto" w:fill="FFFFFF"/>
          </w:tcPr>
          <w:p w14:paraId="7C61183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3EBCD87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9' 11"N</w:t>
            </w:r>
          </w:p>
          <w:p w14:paraId="7838872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 17"E</w:t>
            </w:r>
          </w:p>
          <w:p w14:paraId="2BA5346A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53m</w:t>
            </w:r>
          </w:p>
        </w:tc>
      </w:tr>
      <w:tr w:rsidR="00446448" w:rsidRPr="00465D40" w14:paraId="6F7D947D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E925EC4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569" w:type="dxa"/>
            <w:shd w:val="clear" w:color="auto" w:fill="FFFFFF"/>
          </w:tcPr>
          <w:p w14:paraId="104A5B26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0F978165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9' 12"N</w:t>
            </w:r>
          </w:p>
          <w:p w14:paraId="424BC932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05"E</w:t>
            </w:r>
          </w:p>
          <w:p w14:paraId="7072644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31m</w:t>
            </w:r>
          </w:p>
        </w:tc>
      </w:tr>
      <w:tr w:rsidR="00446448" w:rsidRPr="00465D40" w14:paraId="477CBD4E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FB66F2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569" w:type="dxa"/>
            <w:shd w:val="clear" w:color="auto" w:fill="FFFFFF"/>
          </w:tcPr>
          <w:p w14:paraId="54D2183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1AF88812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7' 49"N</w:t>
            </w:r>
          </w:p>
          <w:p w14:paraId="4B88DEF3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6' 29"E</w:t>
            </w:r>
          </w:p>
          <w:p w14:paraId="5CDDE3E5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19m</w:t>
            </w:r>
          </w:p>
        </w:tc>
      </w:tr>
      <w:tr w:rsidR="00446448" w:rsidRPr="00465D40" w14:paraId="7A4E933F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7772F8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569" w:type="dxa"/>
            <w:shd w:val="clear" w:color="auto" w:fill="FFFFFF"/>
          </w:tcPr>
          <w:p w14:paraId="52663D5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Wadi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agul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374CAF9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15"N</w:t>
            </w:r>
          </w:p>
          <w:p w14:paraId="13F8098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2' 00"E</w:t>
            </w:r>
          </w:p>
          <w:p w14:paraId="2D92F85B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15m</w:t>
            </w:r>
          </w:p>
        </w:tc>
      </w:tr>
      <w:tr w:rsidR="00446448" w:rsidRPr="00465D40" w14:paraId="62BCC31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3373D013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569" w:type="dxa"/>
            <w:shd w:val="clear" w:color="auto" w:fill="FFFFFF"/>
          </w:tcPr>
          <w:p w14:paraId="7D0229D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570CEFA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20"N</w:t>
            </w:r>
          </w:p>
          <w:p w14:paraId="2651E681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11' 15"E</w:t>
            </w:r>
          </w:p>
          <w:p w14:paraId="2F04B5BC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25m</w:t>
            </w:r>
          </w:p>
        </w:tc>
      </w:tr>
      <w:tr w:rsidR="00446448" w:rsidRPr="00465D40" w14:paraId="1829B287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7E95225E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569" w:type="dxa"/>
            <w:shd w:val="clear" w:color="auto" w:fill="FFFFFF"/>
          </w:tcPr>
          <w:p w14:paraId="3A54684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53308C69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49"N</w:t>
            </w:r>
          </w:p>
          <w:p w14:paraId="08876938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7' 18"E</w:t>
            </w:r>
          </w:p>
          <w:p w14:paraId="4DDC5159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55m</w:t>
            </w:r>
          </w:p>
        </w:tc>
      </w:tr>
      <w:tr w:rsidR="00446448" w:rsidRPr="00465D40" w14:paraId="03D37775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12B2ADC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79</w:t>
            </w:r>
          </w:p>
        </w:tc>
        <w:tc>
          <w:tcPr>
            <w:tcW w:w="1569" w:type="dxa"/>
            <w:shd w:val="clear" w:color="auto" w:fill="FFFFFF"/>
          </w:tcPr>
          <w:p w14:paraId="6BC25342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Wadi El-Bada</w:t>
            </w:r>
          </w:p>
        </w:tc>
        <w:tc>
          <w:tcPr>
            <w:tcW w:w="1707" w:type="dxa"/>
            <w:shd w:val="clear" w:color="auto" w:fill="FFFFFF"/>
          </w:tcPr>
          <w:p w14:paraId="1900F740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58"N</w:t>
            </w:r>
          </w:p>
          <w:p w14:paraId="551A17DC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4' 55"E</w:t>
            </w:r>
          </w:p>
          <w:p w14:paraId="651222F1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162m</w:t>
            </w:r>
          </w:p>
        </w:tc>
      </w:tr>
      <w:tr w:rsidR="00446448" w:rsidRPr="00465D40" w14:paraId="73B88979" w14:textId="77777777" w:rsidTr="006E6D0B">
        <w:trPr>
          <w:cantSplit/>
          <w:trHeight w:val="649"/>
          <w:jc w:val="center"/>
        </w:trPr>
        <w:tc>
          <w:tcPr>
            <w:tcW w:w="1569" w:type="dxa"/>
            <w:shd w:val="clear" w:color="auto" w:fill="auto"/>
          </w:tcPr>
          <w:p w14:paraId="629A794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5D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569" w:type="dxa"/>
            <w:shd w:val="clear" w:color="auto" w:fill="FFFFFF"/>
          </w:tcPr>
          <w:p w14:paraId="5B2C68D8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Infront of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ebelEl</w:t>
            </w:r>
            <w:proofErr w:type="spellEnd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- </w:t>
            </w:r>
            <w:proofErr w:type="spellStart"/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amliya</w:t>
            </w:r>
            <w:proofErr w:type="spellEnd"/>
          </w:p>
        </w:tc>
        <w:tc>
          <w:tcPr>
            <w:tcW w:w="1707" w:type="dxa"/>
            <w:shd w:val="clear" w:color="auto" w:fill="FFFFFF"/>
          </w:tcPr>
          <w:p w14:paraId="51BF198F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9° 46' 33"N</w:t>
            </w:r>
          </w:p>
          <w:p w14:paraId="2B445CCA" w14:textId="77777777" w:rsidR="00446448" w:rsidRPr="00465D40" w:rsidRDefault="00446448" w:rsidP="006E6D0B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2°03' 09"E</w:t>
            </w:r>
          </w:p>
          <w:p w14:paraId="78A8830D" w14:textId="77777777" w:rsidR="00446448" w:rsidRPr="00465D40" w:rsidRDefault="00446448" w:rsidP="006E6D0B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465D40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E 210m</w:t>
            </w:r>
          </w:p>
        </w:tc>
      </w:tr>
    </w:tbl>
    <w:p w14:paraId="097EDBA0" w14:textId="77777777" w:rsidR="00446448" w:rsidRDefault="00446448" w:rsidP="00446448">
      <w:pPr>
        <w:jc w:val="both"/>
        <w:rPr>
          <w:rFonts w:asciiTheme="majorBidi" w:hAnsiTheme="majorBidi" w:cstheme="majorBidi"/>
          <w:sz w:val="12"/>
          <w:szCs w:val="12"/>
        </w:rPr>
      </w:pPr>
    </w:p>
    <w:p w14:paraId="62BC358E" w14:textId="77777777" w:rsidR="00446448" w:rsidRDefault="00446448" w:rsidP="00446448">
      <w:pPr>
        <w:rPr>
          <w:lang w:bidi="ar-EG"/>
        </w:rPr>
      </w:pPr>
    </w:p>
    <w:p w14:paraId="1053338F" w14:textId="481B478C" w:rsidR="00DF62EB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994A9BD" w14:textId="3740965F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3D584C4" w14:textId="71532D44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EFC7048" w14:textId="556C474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35F6854B" w14:textId="4D6471AD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169D51D" w14:textId="74217626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2BE8DFC" w14:textId="2359D1E4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7D5ED65" w14:textId="75012629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821F75E" w14:textId="5A1BB06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734A7445" w14:textId="0A5B5EA6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6E4AC937" w14:textId="461624B0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A8A4861" w14:textId="0607A648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6E82C0FD" w14:textId="2932A9E4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7AC4C99" w14:textId="480348F9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113458F" w14:textId="1B605545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9B3F522" w14:textId="67CFF49D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FE80E04" w14:textId="746E8744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F483769" w14:textId="20828CCA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B5FEC76" w14:textId="39FF44DB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101652C" w14:textId="7D92F3C4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099E9B8B" w14:textId="24C1E85B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3DFBC220" w14:textId="7E53220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64CA581" w14:textId="55762C97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319977D2" w14:textId="67967A65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2E25CFF" w14:textId="1116501F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00C728E" w14:textId="18937B65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6CF181F1" w14:textId="0812F9DC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B081169" w14:textId="5F90D497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23890D4" w14:textId="5F18E50A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9178A2C" w14:textId="771C9625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EB8F351" w14:textId="385B373A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E628CE1" w14:textId="45C3614A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73782DA5" w14:textId="647C040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04B29E51" w14:textId="537037E1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31CA442" w14:textId="4CD6329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05EE687" w14:textId="63BE9A90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23C7821" w14:textId="04D96076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2563382" w14:textId="6002D53F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67BBB59D" w14:textId="27333F2C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740B4D7A" w14:textId="70A840FF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01D26443" w14:textId="7F5D07EC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F05E1AC" w14:textId="0FAF547C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448DA15" w14:textId="09E34AF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6FBEEE4B" w14:textId="0AC89EEC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4D8577F5" w14:textId="1457E300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0AAC272F" w14:textId="0967E1B0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7149C579" w14:textId="36299710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74950E10" w14:textId="15496012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3AF74784" w14:textId="3B7F568A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1F27BFD4" w14:textId="166B212D" w:rsidR="00446448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6E48408" w14:textId="77777777" w:rsidR="00446448" w:rsidRPr="00D05827" w:rsidRDefault="00446448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27A9E1BA" w14:textId="66F8B8AE" w:rsidR="00446448" w:rsidRPr="004A6BBC" w:rsidRDefault="00446448" w:rsidP="00446448">
      <w:pPr>
        <w:ind w:left="720" w:hanging="720"/>
        <w:rPr>
          <w:rFonts w:asciiTheme="majorBidi" w:hAnsiTheme="majorBidi" w:cstheme="majorBidi"/>
          <w:b/>
          <w:bCs/>
        </w:rPr>
      </w:pPr>
      <w:bookmarkStart w:id="3" w:name="_Hlk172113398"/>
      <w:bookmarkStart w:id="4" w:name="_Hlk172113399"/>
      <w:r w:rsidRPr="00446448">
        <w:rPr>
          <w:rFonts w:asciiTheme="majorBidi" w:hAnsiTheme="majorBidi" w:cstheme="majorBidi"/>
          <w:b/>
          <w:bCs/>
          <w:sz w:val="18"/>
          <w:szCs w:val="18"/>
        </w:rPr>
        <w:lastRenderedPageBreak/>
        <w:t>Table (</w:t>
      </w:r>
      <w:r>
        <w:rPr>
          <w:rFonts w:asciiTheme="majorBidi" w:hAnsiTheme="majorBidi" w:cstheme="majorBidi"/>
          <w:b/>
          <w:bCs/>
          <w:sz w:val="18"/>
          <w:szCs w:val="18"/>
        </w:rPr>
        <w:t>2</w:t>
      </w:r>
      <w:r w:rsidRPr="00446448">
        <w:rPr>
          <w:rFonts w:asciiTheme="majorBidi" w:hAnsiTheme="majorBidi" w:cstheme="majorBidi"/>
          <w:b/>
          <w:bCs/>
          <w:sz w:val="18"/>
          <w:szCs w:val="18"/>
        </w:rPr>
        <w:t>): TWINSPAN output of vegetational classification showing sites number at the top and differential clusters at bottom. Species names arranged at the left-hand side and species clusters on right hand-side</w:t>
      </w:r>
      <w:r w:rsidRPr="004A6BBC">
        <w:rPr>
          <w:rFonts w:asciiTheme="majorBidi" w:hAnsiTheme="majorBidi" w:cstheme="majorBidi"/>
          <w:b/>
          <w:bCs/>
        </w:rPr>
        <w:t xml:space="preserve">.                </w:t>
      </w:r>
      <w:bookmarkEnd w:id="3"/>
      <w:bookmarkEnd w:id="4"/>
    </w:p>
    <w:p w14:paraId="5B6E69D2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                                                                               </w:t>
      </w:r>
    </w:p>
    <w:p w14:paraId="35DE7ABA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 </w:t>
      </w:r>
      <w:r w:rsidRPr="0081243E">
        <w:rPr>
          <w:rFonts w:ascii="SimSun" w:eastAsia="SimSun" w:hAnsi="SimSun" w:cs="SimSun"/>
          <w:b/>
          <w:bCs/>
          <w:sz w:val="20"/>
          <w:szCs w:val="20"/>
          <w:lang w:eastAsia="zh-CN"/>
        </w:rPr>
        <w:t xml:space="preserve">Sites </w:t>
      </w:r>
      <w:r w:rsidRPr="0081243E">
        <w:rPr>
          <w:rFonts w:ascii="SimSun" w:eastAsia="SimSun" w:hAnsi="SimSun" w:cs="SimSun" w:hint="eastAsia"/>
          <w:b/>
          <w:bCs/>
          <w:sz w:val="20"/>
          <w:szCs w:val="20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                                                            </w:t>
      </w:r>
    </w:p>
    <w:p w14:paraId="3316F874" w14:textId="6EC98638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DF716C" wp14:editId="2F0F3DA3">
                <wp:simplePos x="0" y="0"/>
                <wp:positionH relativeFrom="column">
                  <wp:posOffset>4914265</wp:posOffset>
                </wp:positionH>
                <wp:positionV relativeFrom="paragraph">
                  <wp:posOffset>133350</wp:posOffset>
                </wp:positionV>
                <wp:extent cx="9525" cy="7239000"/>
                <wp:effectExtent l="0" t="0" r="28575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239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458549" id="Straight Connector 38" o:spid="_x0000_s1026" style="position:absolute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6.95pt,10.5pt" to="387.7pt,58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auQxwEAAMYDAAAOAAAAZHJzL2Uyb0RvYy54bWysU01v2zAMvQ/ofxB0X+yk6LYacXpI0fVQ&#10;bMG6/QBVlmJhkihQWuz8+1Fy4hX7AIpiF8ES+R75Hun1zegsOyiMBnzLl4uaM+UldMbvW/7t693b&#10;D5zFJHwnLHjV8qOK/GZz8WY9hEatoAfbKWRE4mMzhJb3KYWmqqLslRNxAUF5CmpAJxJdcV91KAZi&#10;d7Za1fW7agDsAoJUMdLr7RTkm8KvtZLps9ZRJWZbTr2lcmI5n/JZbdai2aMIvZGnNsQrunDCeCo6&#10;U92KJNgPNH9QOSMRIui0kOAq0NpIVTSQmmX9m5rHXgRVtJA5Mcw2xf9HKz8ddshM1/JLmpQXjmb0&#10;mFCYfZ/YFrwnBwEZBcmpIcSGAFu/w9Mthh1m2aNGx7Q14Z6WoBhB0thYfD7OPqsxMUmP11erK84k&#10;Bd6vLq/ruoyhmlgyW8CYPipwLH+03BqfXRCNODzERJUp9ZxCl9zV1Ef5SkercrL1X5QmZVRv6qjs&#10;lNpaZAdB29B9X2ZNxFUyM0Qba2dQXUr+E3TKzTBV9uylwDm7VASfZqAzHvBvVdN4blVP+WfVk9Ys&#10;+wm6Y5lKsYOWpSg7LXbexuf3Av/1+21+AgAA//8DAFBLAwQUAAYACAAAACEAsEkBft0AAAALAQAA&#10;DwAAAGRycy9kb3ducmV2LnhtbEyPwU7DMAyG70i8Q2QkbiztoM0oTacxCXFm22W3tDFtReOUJtvK&#10;22NO7Gj70+/vL9ezG8QZp9B70pAuEhBIjbc9tRoO+7eHFYgQDVkzeEINPxhgXd3elKaw/kIfeN7F&#10;VnAIhcJo6GIcCylD06EzYeFHJL59+smZyOPUSjuZC4e7QS6TJJfO9MQfOjPitsPma3dyGvbvLpnr&#10;2G+RvlWyOb5mOR0zre/v5s0LiIhz/IfhT5/VoWKn2p/IBjFoUOrxmVENy5Q7MaBU9gSiZjLNeSWr&#10;Ul53qH4BAAD//wMAUEsBAi0AFAAGAAgAAAAhALaDOJL+AAAA4QEAABMAAAAAAAAAAAAAAAAAAAAA&#10;AFtDb250ZW50X1R5cGVzXS54bWxQSwECLQAUAAYACAAAACEAOP0h/9YAAACUAQAACwAAAAAAAAAA&#10;AAAAAAAvAQAAX3JlbHMvLnJlbHNQSwECLQAUAAYACAAAACEAn62rkMcBAADGAwAADgAAAAAAAAAA&#10;AAAAAAAuAgAAZHJzL2Uyb0RvYy54bWxQSwECLQAUAAYACAAAACEAsEkBft0AAAALAQAADwAAAAAA&#10;AAAAAAAAAAAh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                                                                               </w:t>
      </w:r>
    </w:p>
    <w:p w14:paraId="13464D8A" w14:textId="72C2DF9E" w:rsidR="00DF62EB" w:rsidRPr="00D05827" w:rsidRDefault="00B65D93" w:rsidP="00DF62EB">
      <w:pPr>
        <w:pStyle w:val="PlainText"/>
        <w:pBdr>
          <w:bar w:val="single" w:sz="4" w:color="auto"/>
        </w:pBdr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BC645D" wp14:editId="25A2F557">
                <wp:simplePos x="0" y="0"/>
                <wp:positionH relativeFrom="column">
                  <wp:posOffset>1419225</wp:posOffset>
                </wp:positionH>
                <wp:positionV relativeFrom="paragraph">
                  <wp:posOffset>3810</wp:posOffset>
                </wp:positionV>
                <wp:extent cx="0" cy="7191375"/>
                <wp:effectExtent l="0" t="0" r="38100" b="2857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913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60731D" id="Straight Connector 6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75pt,.3pt" to="111.75pt,56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o4CzQEAAAMEAAAOAAAAZHJzL2Uyb0RvYy54bWysU8GO0zAQvSPxD5bvNM0iuhA13UNXywVB&#10;xS4f4HXGjSXbY9mmSf+esZOmK0BCIC5Oxp73Zt7zeHs3WsNOEKJG1/J6teYMnMROu2PLvz09vHnP&#10;WUzCdcKgg5afIfK73etX28E3cIM9mg4CIxIXm8G3vE/JN1UVZQ9WxBV6cHSoMFiRKAzHqgtiIHZr&#10;qpv1elMNGDofUEKMtHs/HfJd4VcKZPqiVITETMupt1TWUNbnvFa7rWiOQfhey7kN8Q9dWKEdFV2o&#10;7kUS7HvQv1BZLQNGVGkl0VaolJZQNJCaev2TmsdeeChayJzoF5vi/6OVn0+HwHTX8g1nTli6oscU&#10;hD72ie3ROTIQA9tknwYfG0rfu0OYo+gPIYseVbD5S3LYWLw9L97CmJicNiXt3tYf6re37zJfdQX6&#10;ENNHQMvyT8uNdlm2aMTpU0xT6iUlbxuX14hGdw/amBLkgYG9Cewk6KrTWM8lXmRRwYysspCp9fKX&#10;zgYm1q+gyApqti7VyxBeOYWU4NKF1zjKzjBFHSzA9Z+Bc36GQhnQvwEviFIZXVrAVjsMv6t+tUJN&#10;+RcHJt3ZgmfszuVSizU0aeVy5leRR/llXODXt7v7AQAA//8DAFBLAwQUAAYACAAAACEACCQlA90A&#10;AAAJAQAADwAAAGRycy9kb3ducmV2LnhtbEyPTUvDQBCG74L/YRnBi9jNBw2SZlMk0IsHwUaKx212&#10;moRmZ0N226T/3hEPenx5H955ptgudhBXnHzvSEG8ikAgNc701Cr4rHfPLyB80GT04AgV3NDDtry/&#10;K3Ru3EwfeN2HVvAI+Vwr6EIYcyl906HVfuVGJO5ObrI6cJxaaSY987gdZBJFmbS6J77Q6RGrDpvz&#10;/mIVfLVP6e5QUz1X4f2Udcvt8LaulHp8WF43IAIu4Q+GH31Wh5Kdju5CxotBQZKka0YVZCC4/o1H&#10;5uI0jUGWhfz/QfkNAAD//wMAUEsBAi0AFAAGAAgAAAAhALaDOJL+AAAA4QEAABMAAAAAAAAAAAAA&#10;AAAAAAAAAFtDb250ZW50X1R5cGVzXS54bWxQSwECLQAUAAYACAAAACEAOP0h/9YAAACUAQAACwAA&#10;AAAAAAAAAAAAAAAvAQAAX3JlbHMvLnJlbHNQSwECLQAUAAYACAAAACEAdZKOAs0BAAADBAAADgAA&#10;AAAAAAAAAAAAAAAuAgAAZHJzL2Uyb0RvYy54bWxQSwECLQAUAAYACAAAACEACCQlA90AAAAJAQAA&#10;DwAAAAAAAAAAAAAAAAAn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 w:rsidR="003B77CC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8B0259" wp14:editId="59FADC66">
                <wp:simplePos x="0" y="0"/>
                <wp:positionH relativeFrom="column">
                  <wp:posOffset>3020174</wp:posOffset>
                </wp:positionH>
                <wp:positionV relativeFrom="paragraph">
                  <wp:posOffset>8334</wp:posOffset>
                </wp:positionV>
                <wp:extent cx="0" cy="7191375"/>
                <wp:effectExtent l="0" t="0" r="3810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913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8B7DF9" id="Straight Connector 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.8pt,.65pt" to="237.8pt,56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cOnzQEAAAMEAAAOAAAAZHJzL2Uyb0RvYy54bWysU8GO0zAQvSPxD5bvNM2uoBA13UNXywVB&#10;xcIHeB27sWR7rLFp0r9n7KTpCpAQaC9Oxp73Zt7zeHs3OstOCqMB3/J6teZMeQmd8ceWf//28OY9&#10;ZzEJ3wkLXrX8rCK/271+tR1Co26gB9spZETiYzOElvcphaaqouyVE3EFQXk61IBOJArxWHUoBmJ3&#10;trpZr99VA2AXEKSKkXbvp0O+K/xaK5m+aB1VYrbl1FsqK5b1Ka/VbiuaI4rQGzm3If6jCyeMp6IL&#10;1b1Igv1A8xuVMxIhgk4rCa4CrY1URQOpqde/qHnsRVBFC5kTw2JTfDla+fl0QGa6lm8488LRFT0m&#10;FObYJ7YH78lAQLbJPg0hNpS+9wecoxgOmEWPGl3+khw2Fm/Pi7dqTExOm5J2N/WH+nbzNvNVV2DA&#10;mD4qcCz/tNwan2WLRpw+xTSlXlLytvV5jWBN92CsLUEeGLW3yE6CrjqN9VziWRYVzMgqC5laL3/p&#10;bNXE+lVpsoKarUv1MoRXTiGl8unCaz1lZ5imDhbg+u/AOT9DVRnQfwEviFIZfFrAznjAP1W/WqGn&#10;/IsDk+5swRN053KpxRqatHI586vIo/w8LvDr2939BAAA//8DAFBLAwQUAAYACAAAACEA5v1UBt0A&#10;AAAKAQAADwAAAGRycy9kb3ducmV2LnhtbEyPQUvDQBCF74L/YRnBi9hNjY0lZlMk0IsHwUaKx212&#10;mg1mZ0N226T/3hEPevx4jzffFJvZ9eKMY+g8KVguEhBIjTcdtQo+6u39GkSImozuPaGCCwbYlNdX&#10;hc6Nn+gdz7vYCh6hkGsFNsYhlzI0Fp0OCz8gcXb0o9ORcWylGfXE466XD0mSSac74gtWD1hZbL52&#10;J6fgs71Lt/ua6qmKb8fMzpf966pS6vZmfnkGEXGOf2X40Wd1KNnp4E9kgugVPD6tMq5ykILg/JcP&#10;zMs0XYMsC/n/hfIbAAD//wMAUEsBAi0AFAAGAAgAAAAhALaDOJL+AAAA4QEAABMAAAAAAAAAAAAA&#10;AAAAAAAAAFtDb250ZW50X1R5cGVzXS54bWxQSwECLQAUAAYACAAAACEAOP0h/9YAAACUAQAACwAA&#10;AAAAAAAAAAAAAAAvAQAAX3JlbHMvLnJlbHNQSwECLQAUAAYACAAAACEAkrnDp80BAAADBAAADgAA&#10;AAAAAAAAAAAAAAAuAgAAZHJzL2Uyb0RvYy54bWxQSwECLQAUAAYACAAAACEA5v1UBt0AAAAKAQAA&#10;DwAAAAAAAAAAAAAAAAAnBAAAZHJzL2Rvd25yZXYueG1sUEsFBgAAAAAEAAQA8wAAADEFAAAAAA==&#10;" strokecolor="black [3213]" strokeweight=".5pt">
                <v:stroke joinstyle="miter"/>
              </v:line>
            </w:pict>
          </mc:Fallback>
        </mc:AlternateContent>
      </w:r>
      <w:r w:rsidR="00DF62EB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C0C5712" wp14:editId="60753BFB">
                <wp:simplePos x="0" y="0"/>
                <wp:positionH relativeFrom="column">
                  <wp:posOffset>4409440</wp:posOffset>
                </wp:positionH>
                <wp:positionV relativeFrom="paragraph">
                  <wp:posOffset>20319</wp:posOffset>
                </wp:positionV>
                <wp:extent cx="9525" cy="7286625"/>
                <wp:effectExtent l="0" t="0" r="28575" b="2857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2866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194380" id="Straight Connector 27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7.2pt,1.6pt" to="347.95pt,57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8LO0wEAAAgEAAAOAAAAZHJzL2Uyb0RvYy54bWysU8tu2zAQvBfoPxC815IFxEkFyzk4SC9F&#10;azTtBzDU0iLAF5asLf99l5QtB22BIkEvlJbcmd0ZLtf3ozXsABi1dx1fLmrOwEnfa7fv+I/vjx/u&#10;OItJuF4Y76DjJ4j8fvP+3foYWmj84E0PyIjExfYYOj6kFNqqinIAK+LCB3B0qDxakSjEfdWjOBK7&#10;NVVT16vq6LEP6CXESLsP0yHfFH6lQKavSkVIzHScektlxbI+57XarEW7RxEGLc9tiDd0YYV2VHSm&#10;ehBJsJ+o/6CyWqKPXqWF9LbySmkJRQOpWda/qXkaRICihcyJYbYp/j9a+eWwQ6b7jje3nDlh6Y6e&#10;Egq9HxLbeufIQY+MDsmpY4gtAbZuh+cohh1m2aNCm78kiI3F3dPsLoyJSdr8eNPccCbp4La5W60o&#10;IJLqig0Y0yfwluWfjhvtsnbRisPnmKbUS0reNi6v0RvdP2pjSpCnBrYG2UHQfadxeS7xIosKZmSV&#10;tUzdl790MjCxfgNFflC/y1K9TOKVU0gJLl14jaPsDFPUwQys/w0852colCl9DXhGlMrepRlstfP4&#10;t+pXK9SUf3Fg0p0tePb9qdxrsYbGrVzO+WnkeX4ZF/j1AW9+AQAA//8DAFBLAwQUAAYACAAAACEA&#10;t0Jv8OEAAAAKAQAADwAAAGRycy9kb3ducmV2LnhtbEyPTUvDQBCG74L/YRnBi9hNPxJNzKZIoBcP&#10;go0Uj9tkmg1mZ0N226T/3vGkx+F9eN9n8u1se3HB0XeOFCwXEQik2jUdtQo+q93jMwgfNDW6d4QK&#10;ruhhW9ze5Dpr3EQfeNmHVnAJ+UwrMCEMmZS+Nmi1X7gBibOTG60OfI6tbEY9cbnt5SqKEml1R7xg&#10;9IClwfp7f7YKvtqH9e5QUTWV4f2UmPl6eItLpe7v5tcXEAHn8AfDrz6rQ8FOR3emxoteQZJuNowq&#10;WK9AcJ6kcQriyOAyjp5AFrn8/0LxAwAA//8DAFBLAQItABQABgAIAAAAIQC2gziS/gAAAOEBAAAT&#10;AAAAAAAAAAAAAAAAAAAAAABbQ29udGVudF9UeXBlc10ueG1sUEsBAi0AFAAGAAgAAAAhADj9If/W&#10;AAAAlAEAAAsAAAAAAAAAAAAAAAAALwEAAF9yZWxzLy5yZWxzUEsBAi0AFAAGAAgAAAAhALrvws7T&#10;AQAACAQAAA4AAAAAAAAAAAAAAAAALgIAAGRycy9lMm9Eb2MueG1sUEsBAi0AFAAGAAgAAAAhALdC&#10;b/DhAAAACgEAAA8AAAAAAAAAAAAAAAAALQQAAGRycy9kb3ducmV2LnhtbFBLBQYAAAAABAAEAPMA&#10;AAA7BQAAAAA=&#10;" strokecolor="black [3213]" strokeweight=".5pt">
                <v:stroke joinstyle="miter"/>
              </v:line>
            </w:pict>
          </mc:Fallback>
        </mc:AlternateConten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1 555771127 771557   113333555557773333466 2   2 1223 1244461234474424 262466166 66</w:t>
      </w:r>
    </w:p>
    <w:p w14:paraId="0B1960FB" w14:textId="16FF7BF3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31896678905 236120489011234034571495896401 135627235027412924873880765 739689557 46</w:t>
      </w:r>
    </w:p>
    <w:p w14:paraId="67AA3959" w14:textId="4406F32A" w:rsidR="00DF62EB" w:rsidRDefault="00DF62EB" w:rsidP="00DF62EB">
      <w:pPr>
        <w:pStyle w:val="PlainText"/>
        <w:rPr>
          <w:rFonts w:ascii="SimSun" w:eastAsia="SimSun" w:hAnsi="SimSun" w:cs="SimSun"/>
          <w:b/>
          <w:bCs/>
          <w:sz w:val="20"/>
          <w:szCs w:val="20"/>
          <w:lang w:eastAsia="zh-CN"/>
        </w:rPr>
      </w:pPr>
      <w:r w:rsidRPr="0081243E">
        <w:rPr>
          <w:rFonts w:ascii="SimSun" w:eastAsia="SimSun" w:hAnsi="SimSun" w:cs="SimSun"/>
          <w:b/>
          <w:bCs/>
          <w:sz w:val="20"/>
          <w:szCs w:val="20"/>
          <w:lang w:eastAsia="zh-CN"/>
        </w:rPr>
        <w:t xml:space="preserve">   Species </w:t>
      </w:r>
      <w:r>
        <w:rPr>
          <w:rFonts w:ascii="SimSun" w:eastAsia="SimSun" w:hAnsi="SimSun" w:cs="SimSun"/>
          <w:b/>
          <w:bCs/>
          <w:sz w:val="20"/>
          <w:szCs w:val="20"/>
          <w:lang w:eastAsia="zh-CN"/>
        </w:rPr>
        <w:t xml:space="preserve">                                                                     </w:t>
      </w:r>
      <w:proofErr w:type="spellStart"/>
      <w:r w:rsidR="00AE6B75">
        <w:rPr>
          <w:rFonts w:ascii="SimSun" w:eastAsia="SimSun" w:hAnsi="SimSun" w:cs="SimSun"/>
          <w:b/>
          <w:bCs/>
          <w:sz w:val="20"/>
          <w:szCs w:val="20"/>
          <w:lang w:eastAsia="zh-CN"/>
        </w:rPr>
        <w:t>S</w:t>
      </w:r>
      <w:r>
        <w:rPr>
          <w:rFonts w:ascii="SimSun" w:eastAsia="SimSun" w:hAnsi="SimSun" w:cs="SimSun"/>
          <w:b/>
          <w:bCs/>
          <w:sz w:val="20"/>
          <w:szCs w:val="20"/>
          <w:lang w:eastAsia="zh-CN"/>
        </w:rPr>
        <w:t>pecies</w:t>
      </w:r>
      <w:proofErr w:type="spellEnd"/>
    </w:p>
    <w:p w14:paraId="08670611" w14:textId="77777777" w:rsidR="00DF62EB" w:rsidRPr="0081243E" w:rsidRDefault="00DF62EB" w:rsidP="00DF62EB">
      <w:pPr>
        <w:pStyle w:val="PlainText"/>
        <w:tabs>
          <w:tab w:val="left" w:pos="8100"/>
        </w:tabs>
        <w:rPr>
          <w:rFonts w:ascii="SimSun" w:eastAsia="SimSun" w:hAnsi="SimSun" w:cs="SimSun"/>
          <w:b/>
          <w:bCs/>
          <w:sz w:val="20"/>
          <w:szCs w:val="20"/>
          <w:lang w:eastAsia="zh-CN"/>
        </w:rPr>
      </w:pPr>
      <w:r>
        <w:rPr>
          <w:rFonts w:ascii="SimSun" w:eastAsia="SimSun" w:hAnsi="SimSun" w:cs="SimSun"/>
          <w:b/>
          <w:bCs/>
          <w:sz w:val="20"/>
          <w:szCs w:val="20"/>
          <w:lang w:eastAsia="zh-CN"/>
        </w:rPr>
        <w:tab/>
        <w:t xml:space="preserve">groups </w:t>
      </w:r>
    </w:p>
    <w:p w14:paraId="736081E1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</w:p>
    <w:p w14:paraId="58638E6C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1  Deve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or  -------2-----24-2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Times New Roman" w:hint="cs"/>
          <w:sz w:val="16"/>
          <w:szCs w:val="16"/>
          <w:rtl/>
          <w:lang w:eastAsia="zh-CN"/>
        </w:rPr>
        <w:t xml:space="preserve"> 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00000 </w:t>
      </w:r>
    </w:p>
    <w:p w14:paraId="7E5B9E78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4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dec   --------------2---22221---22--2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2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 000010</w:t>
      </w:r>
    </w:p>
    <w:p w14:paraId="1BDB6E9D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8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rte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jud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1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00011</w:t>
      </w:r>
    </w:p>
    <w:p w14:paraId="4C2F2AD1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0  Broc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in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488A6D17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33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Echi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p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3-------------1--3-2-3--2--3334123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0187EB0B" w14:textId="4FCACA6F" w:rsidR="00DF62EB" w:rsidRPr="00D05827" w:rsidRDefault="00DF62EB" w:rsidP="00DF62EB">
      <w:pPr>
        <w:pStyle w:val="PlainText"/>
        <w:pBdr>
          <w:bar w:val="single" w:sz="4" w:color="auto"/>
        </w:pBdr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36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phi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="00AE6B75">
        <w:rPr>
          <w:rFonts w:ascii="SimSun" w:eastAsia="SimSun" w:hAnsi="SimSun" w:cs="SimSun"/>
          <w:sz w:val="16"/>
          <w:szCs w:val="16"/>
          <w:lang w:eastAsia="zh-CN"/>
        </w:rPr>
        <w:t>mu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22434-12-22-3-333-341-----------------1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5650B6BF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0  Lau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p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3-43--22--32--3-3-334----2------------1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717FAE9A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41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Nido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4A5A40DB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0  Hel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arb  -------------------2-2-21--12--1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0376F598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2  Hel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dig  --------------------------2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05B86824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74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Ephe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ala  ---------------------1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0E7FEF18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79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str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ie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2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5D04202B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8  Lava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o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--2-1--2--1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0252F129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9  Salv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1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42FA55B6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4  Call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com  -----------3-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18B6FA38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11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sph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en  ------------3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3EA9EB52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15  Hapl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ub  ------------1--2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17B56C61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17  Scr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des  ------------2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011</w:t>
      </w:r>
    </w:p>
    <w:p w14:paraId="260B7292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2  Cent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al  -----------23-------------------2-21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0</w:t>
      </w:r>
    </w:p>
    <w:p w14:paraId="203720C2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8  Lau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nud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2---------1------------2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0</w:t>
      </w:r>
    </w:p>
    <w:p w14:paraId="7DF08485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6  Gyp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cap  ------------4---------------------2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0</w:t>
      </w:r>
    </w:p>
    <w:p w14:paraId="0F18DE8D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80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rot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23-32-2--2-2-323---3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0</w:t>
      </w:r>
    </w:p>
    <w:p w14:paraId="481E80FE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5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Per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om  ---------------3---------------11----23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55476BD6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7  Ach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f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2------------1----1-----13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3000C93C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35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flo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p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2-------------------2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2934CA21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9  Aiz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an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1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693B2AD4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8  Par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sin  ----------------------------------1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1DE6F4DD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9  Conv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hys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2224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1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404C80B3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1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Neur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ro  ----------------------------------1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51F238A1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9  Plat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ova  ----------------------------------------1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54735E04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0  Hyo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des  --------------------------------------33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68EA9E03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8  Trib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mol  -----------------------1----------------2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01</w:t>
      </w:r>
    </w:p>
    <w:p w14:paraId="0BBCBBC6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1  Pan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ur  ------2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4-332---------1--2--3-2---------------------------2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1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1 </w:t>
      </w:r>
    </w:p>
    <w:p w14:paraId="627C56DF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19  Hyo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bov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4-----2------------------3----2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011</w:t>
      </w:r>
    </w:p>
    <w:p w14:paraId="571D8ED7" w14:textId="77777777" w:rsidR="00DF62EB" w:rsidRPr="00D05827" w:rsidRDefault="00DF62EB" w:rsidP="00DF62EB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27F041" wp14:editId="5638D65D">
                <wp:simplePos x="0" y="0"/>
                <wp:positionH relativeFrom="column">
                  <wp:posOffset>56515</wp:posOffset>
                </wp:positionH>
                <wp:positionV relativeFrom="paragraph">
                  <wp:posOffset>99695</wp:posOffset>
                </wp:positionV>
                <wp:extent cx="5391150" cy="9525"/>
                <wp:effectExtent l="0" t="0" r="19050" b="2857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11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4795A8" id="Straight Connector 15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45pt,7.85pt" to="428.9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WkhuwEAALwDAAAOAAAAZHJzL2Uyb0RvYy54bWysU01v2zAMvQ/ofxB0b2xnyLAacXpIsV2G&#10;LVjXH6DKVCxMX6C02Pn3o5TEHdphGIpeZFHke+Qj6fXtZA07AEbtXcebRc0ZOOl77fYdf/jx6foj&#10;ZzEJ1wvjHXT8CJHfbq7ercfQwtIP3vSAjEhcbMfQ8SGl0FZVlANYERc+gCOn8mhFIhP3VY9iJHZr&#10;qmVdf6hGj31ALyFGer07Ofmm8CsFMn1TKkJipuNUWyonlvMxn9VmLdo9ijBoeS5DvKIKK7SjpDPV&#10;nUiC/UL9gspqiT56lRbS28orpSUUDaSmqZ+puR9EgKKFmhPD3Kb4drTy62GHTPc0uxVnTlia0X1C&#10;ofdDYlvvHHXQIyMndWoMsSXA1u3wbMWwwyx7UmjzlwSxqXT3OHcXpsQkPa7e3zTNioYgyXezWhbK&#10;6gkbMKbP4C3Ll44b7bJ20YrDl5goH4VeQsjItZyyl1s6GsjBxn0HRXooX1PQZZNga5AdBO1A/7PJ&#10;SoirRGaI0sbMoPrfoHNshkHZrv8FztElo3dpBlrtPP4ta5oupapT/EX1SWuW/ej7Y5lFaQetSFF2&#10;Xue8g3/aBf70021+AwAA//8DAFBLAwQUAAYACAAAACEAbTQlx9sAAAAHAQAADwAAAGRycy9kb3du&#10;cmV2LnhtbEyOy07DMBBF90j8gzVI7KhDpDYhxKmqSgixQTSFvRtPnYAfke2k4e8ZVrCcc6/unHq7&#10;WMNmDHHwTsD9KgOGrvNqcFrA+/HprgQWk3RKGu9QwDdG2DbXV7WslL+4A85t0oxGXKykgD6lseI8&#10;dj1aGVd+REfZ2QcrE51BcxXkhcat4XmWbbiVg6MPvRxx32P31U5WgHkJ84fe612cng+b9vPtnL8e&#10;ZyFub5bdI7CES/orw68+qUNDTic/ORWZEVA+UJHwugBGcbkuCJwIFDnwpub//ZsfAAAA//8DAFBL&#10;AQItABQABgAIAAAAIQC2gziS/gAAAOEBAAATAAAAAAAAAAAAAAAAAAAAAABbQ29udGVudF9UeXBl&#10;c10ueG1sUEsBAi0AFAAGAAgAAAAhADj9If/WAAAAlAEAAAsAAAAAAAAAAAAAAAAALwEAAF9yZWxz&#10;Ly5yZWxzUEsBAi0AFAAGAAgAAAAhADX9aSG7AQAAvAMAAA4AAAAAAAAAAAAAAAAALgIAAGRycy9l&#10;Mm9Eb2MueG1sUEsBAi0AFAAGAAgAAAAhAG00JcfbAAAABwEAAA8AAAAAAAAAAAAAAAAAF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14:paraId="23FDA22D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2  Reta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rae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2----2----2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-  00100 </w:t>
      </w:r>
    </w:p>
    <w:p w14:paraId="54436A8B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4  Vac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 ra  --2--2----1--------1---1-3---21---------1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--------1---------------------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00100 </w:t>
      </w:r>
    </w:p>
    <w:p w14:paraId="395B3A4D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16  Kick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2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--------------------1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- 00100 </w:t>
      </w:r>
    </w:p>
    <w:p w14:paraId="7BD873B6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18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yci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sha  2-43-21-----3---------2--1--2233-1------------------------1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0 </w:t>
      </w:r>
    </w:p>
    <w:p w14:paraId="39DC01DB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1  Car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mb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1-------------------------1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01010</w:t>
      </w:r>
    </w:p>
    <w:p w14:paraId="48400866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93  Cist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ub  --------2----------2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0</w:t>
      </w:r>
    </w:p>
    <w:p w14:paraId="5B8F02BA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Blep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edu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1-----------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186872F6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  Anab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art  2------------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7A0F1597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  Anab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set  -232-44---3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-2-------------------------------------2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2FBC33F9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9  Hal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co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2-2---------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6222A382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8  Erem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22----------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65E79A13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9  Far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3244422----------2-------------------1------------------2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010EC1AB" w14:textId="77777777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1  Matt</w:t>
      </w:r>
      <w:proofErr w:type="gramEnd"/>
      <w:r w:rsidRPr="00587814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l b 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--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01011</w:t>
      </w:r>
    </w:p>
    <w:p w14:paraId="2E286CC7" w14:textId="289386FD" w:rsidR="00DF62EB" w:rsidRPr="00D05827" w:rsidRDefault="00DF62EB" w:rsidP="00AA0F61">
      <w:pPr>
        <w:pStyle w:val="PlainText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2  Matt</w:t>
      </w:r>
      <w:proofErr w:type="gramEnd"/>
      <w:r w:rsidRPr="00587814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l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2--------------------------------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     </w:t>
      </w:r>
      <w:r w:rsidR="00AA0F61">
        <w:rPr>
          <w:rFonts w:ascii="SimSun" w:eastAsia="SimSun" w:hAnsi="SimSun" w:cs="SimSun"/>
          <w:sz w:val="16"/>
          <w:szCs w:val="16"/>
          <w:lang w:eastAsia="zh-CN"/>
        </w:rPr>
        <w:t xml:space="preserve">                       </w:t>
      </w:r>
      <w:r w:rsidR="003B77CC">
        <w:rPr>
          <w:rFonts w:ascii="SimSun" w:eastAsia="SimSun" w:hAnsi="SimSun" w:cs="SimSun"/>
          <w:sz w:val="16"/>
          <w:szCs w:val="16"/>
          <w:lang w:eastAsia="zh-CN"/>
        </w:rPr>
        <w:t xml:space="preserve">  67 </w:t>
      </w:r>
      <w:proofErr w:type="spellStart"/>
      <w:r w:rsidR="003B77CC">
        <w:rPr>
          <w:rFonts w:ascii="SimSun" w:eastAsia="SimSun" w:hAnsi="SimSun" w:cs="SimSun"/>
          <w:sz w:val="16"/>
          <w:szCs w:val="16"/>
          <w:lang w:eastAsia="zh-CN"/>
        </w:rPr>
        <w:t>Gymn</w:t>
      </w:r>
      <w:proofErr w:type="spellEnd"/>
      <w:r w:rsidR="003B77CC"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="00AA0F61">
        <w:rPr>
          <w:rFonts w:ascii="SimSun" w:eastAsia="SimSun" w:hAnsi="SimSun" w:cs="SimSun"/>
          <w:sz w:val="16"/>
          <w:szCs w:val="16"/>
          <w:lang w:eastAsia="zh-CN"/>
        </w:rPr>
        <w:t>dec</w:t>
      </w:r>
      <w:r w:rsidR="003B77CC">
        <w:rPr>
          <w:rFonts w:ascii="SimSun" w:eastAsia="SimSun" w:hAnsi="SimSun" w:cs="SimSun"/>
          <w:sz w:val="16"/>
          <w:szCs w:val="16"/>
          <w:lang w:eastAsia="zh-CN"/>
        </w:rPr>
        <w:t xml:space="preserve">   </w:t>
      </w:r>
      <w:r w:rsidR="00AA0F61">
        <w:rPr>
          <w:rFonts w:ascii="SimSun" w:eastAsia="SimSun" w:hAnsi="SimSun" w:cs="SimSun"/>
          <w:sz w:val="16"/>
          <w:szCs w:val="16"/>
          <w:lang w:eastAsia="zh-CN"/>
        </w:rPr>
        <w:t xml:space="preserve">  2---------------------------------------------------------------------------------</w:t>
      </w:r>
      <w:r w:rsidR="00AE6B75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bookmarkStart w:id="5" w:name="_Hlk170688082"/>
    <w:bookmarkStart w:id="6" w:name="_Hlk170688228"/>
    <w:p w14:paraId="5FE1D5D9" w14:textId="30DAB32D" w:rsidR="00DF62EB" w:rsidRPr="00D05827" w:rsidRDefault="00B65D93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BBCDC7" wp14:editId="7554A369">
                <wp:simplePos x="0" y="0"/>
                <wp:positionH relativeFrom="column">
                  <wp:posOffset>1423035</wp:posOffset>
                </wp:positionH>
                <wp:positionV relativeFrom="paragraph">
                  <wp:posOffset>50800</wp:posOffset>
                </wp:positionV>
                <wp:extent cx="0" cy="8137132"/>
                <wp:effectExtent l="0" t="0" r="38100" b="3556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3713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715A5C" id="Straight Connector 9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05pt,4pt" to="112.05pt,64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4NGzQEAAAMEAAAOAAAAZHJzL2Uyb0RvYy54bWysU02P0zAQvSPxHyzfaZquBLtR0z10tVwQ&#10;VCz7A7zOuLHkL41Nk/57xk6argAJgbg4GXvem3nP4+39aA07AUbtXcvr1ZozcNJ32h1b/vzt8d0t&#10;ZzEJ1wnjHbT8DJHf796+2Q6hgY3vvekAGZG42Ayh5X1KoamqKHuwIq58AEeHyqMViUI8Vh2Kgdit&#10;qTbr9ftq8NgF9BJipN2H6ZDvCr9SINMXpSIkZlpOvaWyYllf8lrttqI5ogi9lnMb4h+6sEI7KrpQ&#10;PYgk2HfUv1BZLdFHr9JKelt5pbSEooHU1Ouf1Dz1IkDRQubEsNgU/x+t/Hw6INNdy+84c8LSFT0l&#10;FPrYJ7b3zpGBHtld9mkIsaH0vTvgHMVwwCx6VGjzl+SwsXh7XryFMTE5bUrava1vPtQ3m8xXXYEB&#10;Y/oI3rL803KjXZYtGnH6FNOUeknJ28blNXqju0dtTAnywMDeIDsJuuo01nOJV1lUMCOrLGRqvfyl&#10;s4GJ9SsosoKarUv1MoRXTiEluHThNY6yM0xRBwtw/WfgnJ+hUAb0b8ALolT2Li1gq53H31W/WqGm&#10;/IsDk+5swYvvzuVSizU0aeVy5leRR/l1XODXt7v7AQAA//8DAFBLAwQUAAYACAAAACEAvYUWR94A&#10;AAAKAQAADwAAAGRycy9kb3ducmV2LnhtbEyPQUvDQBSE74L/YXmCF7GbxlpizKZIoBcPgo0Uj9vs&#10;azaYfRuy2yb99z7xoMdhhplvis3senHGMXSeFCwXCQikxpuOWgUf9fY+AxGiJqN7T6jgggE25fVV&#10;oXPjJ3rH8y62gkso5FqBjXHIpQyNRafDwg9I7B396HRkObbSjHrictfLNEnW0umOeMHqASuLzdfu&#10;5BR8tncP231N9VTFt+Pazpf962Ol1O3N/PIMIuIc/8Lwg8/oUDLTwZ/IBNErSNPVkqMKMr7E/q8+&#10;cDDNnlYgy0L+v1B+AwAA//8DAFBLAQItABQABgAIAAAAIQC2gziS/gAAAOEBAAATAAAAAAAAAAAA&#10;AAAAAAAAAABbQ29udGVudF9UeXBlc10ueG1sUEsBAi0AFAAGAAgAAAAhADj9If/WAAAAlAEAAAsA&#10;AAAAAAAAAAAAAAAALwEAAF9yZWxzLy5yZWxzUEsBAi0AFAAGAAgAAAAhABszg0bNAQAAAwQAAA4A&#10;AAAAAAAAAAAAAAAALgIAAGRycy9lMm9Eb2MueG1sUEsBAi0AFAAGAAgAAAAhAL2FFkfeAAAACg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="00E45AFD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C93EC8" wp14:editId="418BF7F9">
                <wp:simplePos x="0" y="0"/>
                <wp:positionH relativeFrom="column">
                  <wp:posOffset>4338056</wp:posOffset>
                </wp:positionH>
                <wp:positionV relativeFrom="paragraph">
                  <wp:posOffset>10273</wp:posOffset>
                </wp:positionV>
                <wp:extent cx="41097" cy="8177987"/>
                <wp:effectExtent l="0" t="0" r="35560" b="3302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097" cy="817798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9464BF" id="Straight Connector 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1.6pt,.8pt" to="344.85pt,64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SfquQEAALsDAAAOAAAAZHJzL2Uyb0RvYy54bWysU02P0zAQvSPxHyzfaZIK0W7UdA9dwQVB&#10;xcIP8DrjxsJfGpsm/feM3TSLACGEuDge+72Zec+T3f1kDTsDRu1dx5tVzRk46XvtTh3/8vntqy1n&#10;MQnXC+MddPwCkd/vX77YjaGFtR+86QEZJXGxHUPHh5RCW1VRDmBFXPkAji6VRysShXiqehQjZbem&#10;Wtf1m2r02Af0EmKk04frJd+X/EqBTB+VipCY6Tj1lsqKZX3Ka7XfifaEIgxazm2If+jCCu2o6JLq&#10;QSTBvqH+JZXVEn30Kq2kt5VXSksoGkhNU/+k5nEQAYoWMieGxab4/9LKD+cjMt13fM2ZE5ae6DGh&#10;0KchsYN3jgz0yNbZpzHEluAHd8Q5iuGIWfSk0OYvyWFT8fayeAtTYpIOXzf13YYzSTfbZrO5225y&#10;zuqZHDCmd+Aty5uOG+2ydNGK8/uYrtAbhHi5mWv5sksXAxls3CdQJIcKNoVdBgkOBtlZ0Aj0X5u5&#10;bEFmitLGLKT6z6QZm2lQhutviQu6VPQuLUSrncffVU3TrVV1xd9UX7Vm2U++v5THKHbQhBRD52nO&#10;I/hjXOjP/9z+OwAAAP//AwBQSwMEFAAGAAgAAAAhALTaWifeAAAACgEAAA8AAABkcnMvZG93bnJl&#10;di54bWxMj8tOwzAQRfdI/IM1SOyoQxAhDXGqqhJCbBBNYe/GUyfgR2Q7afh7hhUsr87VnTP1ZrGG&#10;zRji4J2A21UGDF3n1eC0gPfD000JLCbplDTeoYBvjLBpLi9qWSl/dnuc26QZjbhYSQF9SmPFeex6&#10;tDKu/IiO2MkHKxPFoLkK8kzj1vA8ywpu5eDoQi9H3PXYfbWTFWBewvyhd3obp+d90X6+nfLXwyzE&#10;9dWyfQSWcEl/ZfjVJ3VoyOnoJ6ciMwKK8i6nKoECGPGiXD8AO1LOy/U98Kbm/19ofgAAAP//AwBQ&#10;SwECLQAUAAYACAAAACEAtoM4kv4AAADhAQAAEwAAAAAAAAAAAAAAAAAAAAAAW0NvbnRlbnRfVHlw&#10;ZXNdLnhtbFBLAQItABQABgAIAAAAIQA4/SH/1gAAAJQBAAALAAAAAAAAAAAAAAAAAC8BAABfcmVs&#10;cy8ucmVsc1BLAQItABQABgAIAAAAIQD/uSfquQEAALsDAAAOAAAAAAAAAAAAAAAAAC4CAABkcnMv&#10;ZTJvRG9jLnhtbFBLAQItABQABgAIAAAAIQC02lon3gAAAAoBAAAPAAAAAAAAAAAAAAAAABM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="00E45AFD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0A1937" wp14:editId="676066DD">
                <wp:simplePos x="0" y="0"/>
                <wp:positionH relativeFrom="column">
                  <wp:posOffset>3033238</wp:posOffset>
                </wp:positionH>
                <wp:positionV relativeFrom="paragraph">
                  <wp:posOffset>-20548</wp:posOffset>
                </wp:positionV>
                <wp:extent cx="10274" cy="8167955"/>
                <wp:effectExtent l="0" t="0" r="27940" b="2413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74" cy="816795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B4E6B4" id="Straight Connector 1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85pt,-1.6pt" to="239.65pt,6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buS0wEAAAkEAAAOAAAAZHJzL2Uyb0RvYy54bWysU02P2yAQvVfqf0DcGztR96NWnD1ktb1U&#10;bdTd/gAWQ4wEDBponPz7DthxVm2lqqu9YAPz3sx7M6zvjs6yg8JowLd8uag5U15CZ/y+5T+eHj7c&#10;chaT8J2w4FXLTyryu837d+shNGoFPdhOISMSH5shtLxPKTRVFWWvnIgLCMrTpQZ0ItEW91WHYiB2&#10;Z6tVXV9XA2AXEKSKkU7vx0u+KfxaK5m+aR1VYrblVFsqK5b1Oa/VZi2aPYrQGzmVIV5RhRPGU9KZ&#10;6l4kwX6i+YPKGYkQQaeFBFeB1kaqooHULOvf1Dz2IqiihcyJYbYpvh2t/HrYITMd9Y7s8cJRjx4T&#10;CrPvE9uC9+QgIKNLcmoIsSHA1u9w2sWwwyz7qNHlLwlix+LuaXZXHROTdLisVzcfOZN0c7u8vvl0&#10;dZU5qws4YEyfFTiWf1pujc/iRSMOX2IaQ88h+dj6vEawpnsw1pZNHhu1tcgOghqejsspxYsoSpiR&#10;VRYzll/+0smqkfW70mRILrhkL6N44RRSKp/OvNZTdIZpqmAG1v8GTvEZqsqY/g94RpTM4NMMdsYD&#10;/i37xQo9xp8dGHVnC56hO5XGFmto3kpzpreRB/rlvsAvL3jzCwAA//8DAFBLAwQUAAYACAAAACEA&#10;gfi1m+IAAAALAQAADwAAAGRycy9kb3ducmV2LnhtbEyPwWrDMBBE74X+g9hCLyWRY6dx6lgOxZBL&#10;D4XEJfSoWIplYq2MpcTO33d7ao/LPGbe5tvJduymB986FLCYR8A01k612Aj4qnazNTAfJCrZOdQC&#10;7trDtnh8yGWm3Ih7fTuEhlEJ+kwKMCH0Gee+NtpKP3e9RsrObrAy0Dk0XA1ypHLb8TiKVtzKFmnB&#10;yF6XRteXw9UK+G5ekt2xwmosw+d5Zab78eO1FOL5aXrfAAt6Cn8w/OqTOhTkdHJXVJ51ApZpmhIq&#10;YJbEwAhYpm8JsBOR8TpZAC9y/v+H4gcAAP//AwBQSwECLQAUAAYACAAAACEAtoM4kv4AAADhAQAA&#10;EwAAAAAAAAAAAAAAAAAAAAAAW0NvbnRlbnRfVHlwZXNdLnhtbFBLAQItABQABgAIAAAAIQA4/SH/&#10;1gAAAJQBAAALAAAAAAAAAAAAAAAAAC8BAABfcmVscy8ucmVsc1BLAQItABQABgAIAAAAIQAiabuS&#10;0wEAAAkEAAAOAAAAAAAAAAAAAAAAAC4CAABkcnMvZTJvRG9jLnhtbFBLAQItABQABgAIAAAAIQCB&#10;+LWb4gAAAAsBAAAPAAAAAAAAAAAAAAAAAC0EAABkcnMvZG93bnJldi54bWxQSwUGAAAAAAQABADz&#10;AAAAPAUAAAAA&#10;" strokecolor="black [3213]" strokeweight=".5pt">
                <v:stroke joinstyle="miter"/>
              </v:line>
            </w:pict>
          </mc:Fallback>
        </mc:AlternateContent>
      </w:r>
      <w:r w:rsidR="004E1DB7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1542B6A" wp14:editId="3F84487C">
                <wp:simplePos x="0" y="0"/>
                <wp:positionH relativeFrom="column">
                  <wp:posOffset>4933957</wp:posOffset>
                </wp:positionH>
                <wp:positionV relativeFrom="paragraph">
                  <wp:posOffset>-41097</wp:posOffset>
                </wp:positionV>
                <wp:extent cx="0" cy="8229600"/>
                <wp:effectExtent l="0" t="0" r="3810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229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5E4C64" id="Straight Connector 4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8.5pt,-3.25pt" to="388.5pt,64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tcFtgEAALcDAAAOAAAAZHJzL2Uyb0RvYy54bWysU8GO0zAQvSPxD5bvNGm1Wi1R0z10BRcE&#10;FQsf4HXGjYXtscamaf+esdtm0YIQQlwcj/3ezLznyfr+6J04ACWLoZfLRSsFBI2DDftefv3y7s2d&#10;FCmrMCiHAXp5giTvN69frafYwQpHdAOQ4CQhdVPs5Zhz7Jom6RG8SguMEPjSIHmVOaR9M5CaOLt3&#10;zaptb5sJaYiEGlLi04fzpdzU/MaAzp+MSZCF6yX3lutKdX0qa7NZq25PKo5WX9pQ/9CFVzZw0TnV&#10;g8pKfCf7SypvNWFCkxcafYPGWA1VA6tZti/UPI4qQtXC5qQ425T+X1r98bAjYYde3kgRlOcnesyk&#10;7H7MYoshsIFI4qb4NMXUMXwbdnSJUtxREX005MuX5Yhj9fY0ewvHLPT5UPPp3Wr19ratvjfPxEgp&#10;vwf0omx66WwoslWnDh9S5mIMvUI4KI2cS9ddPjkoYBc+g2EpXGxZ2XWIYOtIHBQ///BtWWRwroos&#10;FGOdm0ntn0kXbKFBHay/Jc7oWhFDnoneBqTfVc3Ha6vmjL+qPmstsp9wONWHqHbwdFRll0ku4/dz&#10;XOnP/9vmBwAAAP//AwBQSwMEFAAGAAgAAAAhAFhEZInfAAAACwEAAA8AAABkcnMvZG93bnJldi54&#10;bWxMj01Lw0AQhu+C/2EZwVu7MdCkxmxKKYh4kTbV+zY73UT3I2Q3afz3TvGgx5l5eOd5y81sDZtw&#10;CJ13Ah6WCTB0jVed0wLej8+LNbAQpVPSeIcCvjHAprq9KWWh/MUdcKqjZhTiQiEFtDH2BeehadHK&#10;sPQ9Orqd/WBlpHHQXA3yQuHW8DRJMm5l5+hDK3vctdh81aMVYF6H6UPv9DaML4es/tyf07fjJMT9&#10;3bx9AhZxjn8wXPVJHSpyOvnRqcCMgDzPqUsUsMhWwAj4XZyITNePK+BVyf93qH4AAAD//wMAUEsB&#10;Ai0AFAAGAAgAAAAhALaDOJL+AAAA4QEAABMAAAAAAAAAAAAAAAAAAAAAAFtDb250ZW50X1R5cGVz&#10;XS54bWxQSwECLQAUAAYACAAAACEAOP0h/9YAAACUAQAACwAAAAAAAAAAAAAAAAAvAQAAX3JlbHMv&#10;LnJlbHNQSwECLQAUAAYACAAAACEAz2rXBbYBAAC3AwAADgAAAAAAAAAAAAAAAAAuAgAAZHJzL2Uy&#10;b0RvYy54bWxQSwECLQAUAAYACAAAACEAWERkid8AAAALAQAADwAAAAAAAAAAAAAAAAAQ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bookmarkStart w:id="7" w:name="_Hlk170688171"/>
      <w:bookmarkStart w:id="8" w:name="_Hlk170688510"/>
      <w:proofErr w:type="gramStart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>112  Cayl</w:t>
      </w:r>
      <w:proofErr w:type="gramEnd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hex  ------3------------------------------------------------------------------------</w:t>
      </w:r>
      <w:r w:rsidR="00DF62EB">
        <w:rPr>
          <w:rFonts w:ascii="SimSun" w:eastAsia="SimSun" w:hAnsi="SimSun" w:cs="SimSun" w:hint="cs"/>
          <w:sz w:val="16"/>
          <w:szCs w:val="16"/>
          <w:rtl/>
          <w:lang w:eastAsia="zh-CN"/>
        </w:rPr>
        <w:t>-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011</w:t>
      </w:r>
    </w:p>
    <w:p w14:paraId="75D5DD14" w14:textId="49D207D5" w:rsidR="00DF62EB" w:rsidRPr="00D05827" w:rsidRDefault="00DF62EB" w:rsidP="00BE142B">
      <w:pPr>
        <w:pStyle w:val="PlainText"/>
        <w:tabs>
          <w:tab w:val="left" w:pos="2250"/>
          <w:tab w:val="left" w:pos="4680"/>
          <w:tab w:val="left" w:pos="4770"/>
          <w:tab w:val="left" w:pos="7020"/>
        </w:tabs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/>
          <w:noProof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72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itr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col  -------2------------------------1-21--22------------3---------------</w:t>
      </w:r>
      <w:r w:rsidR="0079620A"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 xml:space="preserve">-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0110 </w:t>
      </w:r>
    </w:p>
    <w:p w14:paraId="288F385C" w14:textId="45A0EDDD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5  Vac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 to  ----------1------2-------------1---------------------------1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00110 </w:t>
      </w:r>
    </w:p>
    <w:p w14:paraId="1971F113" w14:textId="0B09895C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00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asi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sci  -------2----------------12--------2----11-------------------2-----1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00110 </w:t>
      </w:r>
    </w:p>
    <w:p w14:paraId="433A1C9A" w14:textId="4E2F6383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4  Ana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hie  21----------1------11-----1------------------------1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00111 </w:t>
      </w:r>
    </w:p>
    <w:p w14:paraId="27680A5A" w14:textId="0610D105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5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mol   2----23-----4-----------1-----11--------------------22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00111</w:t>
      </w:r>
    </w:p>
    <w:p w14:paraId="5D61E055" w14:textId="5D55CE0A" w:rsidR="00DF62EB" w:rsidRPr="00D05827" w:rsidRDefault="001E34F5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FCE2F79" wp14:editId="5758C419">
                <wp:simplePos x="0" y="0"/>
                <wp:positionH relativeFrom="column">
                  <wp:posOffset>22680</wp:posOffset>
                </wp:positionH>
                <wp:positionV relativeFrom="paragraph">
                  <wp:posOffset>69234</wp:posOffset>
                </wp:positionV>
                <wp:extent cx="5349922" cy="6824"/>
                <wp:effectExtent l="0" t="0" r="22225" b="317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49922" cy="68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549E05" id="Straight Connector 1" o:spid="_x0000_s1026" style="position:absolute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5.45pt" to="423.0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aonwgEAAMQDAAAOAAAAZHJzL2Uyb0RvYy54bWysU02P0zAQvSPxHyzfadKwrHajpnvoCi4I&#10;Kha4ex27sbA91tg06b9n7LQB8SGtVlys2H7vzbznyeZucpYdFUYDvuPrVc2Z8hJ64w8d//L57asb&#10;zmISvhcWvOr4SUV+t335YjOGVjUwgO0VMhLxsR1Dx4eUQltVUQ7KibiCoDxdakAnEm3xUPUoRlJ3&#10;tmrq+roaAfuAIFWMdHo/X/Jt0ddayfRR66gSsx2n3lJZsayPea22G9EeUITByHMb4hldOGE8FV2k&#10;7kUS7DuaP6SckQgRdFpJcBVobaQqHsjNuv7NzcMggipeKJwYlpji/5OVH457ZKant+PMC0dP9JBQ&#10;mMOQ2A68pwAB2TrnNIbYEnzn93jexbDHbHrS6Ji2JnzNMvmEjLGppHxaUlZTYpIO37y+ur1tGs4k&#10;3V3fNFdZvJpVMjdgTO8UOJY/Om6NzxmIVhzfxzRDLxDi5a7mPspXOlmVwdZ/Upp8Ub25ozJRameR&#10;HQXNQv+teKKyBZkp2li7kOpS8p+kMzbTVJmypxIXdKkIPi1EZzzg36qm6dKqnvEX17PXbPsR+lN5&#10;lRIHjUoJ9DzWeRZ/3Rf6z59v+wMAAP//AwBQSwMEFAAGAAgAAAAhAP0MuQjZAAAABwEAAA8AAABk&#10;cnMvZG93bnJldi54bWxMjs1OwzAQhO9IvIO1SNyo3UJDCXGqUglxpuXS2yZekoh4HWK3DW/PcqLH&#10;+dHMV6wn36sTjbELbGE+M6CI6+A6bix87F/vVqBiQnbYByYLPxRhXV5fFZi7cOZ3Ou1So2SEY44W&#10;2pSGXOtYt+QxzsJALNlnGD0mkWOj3YhnGfe9XhiTaY8dy0OLA21bqr92R29h/+bNVKVuS/z9aDaH&#10;l2XGh6W1tzfT5hlUoin9l+EPX9ChFKYqHNlF1Vu4z6QotnkCJfHqIZuDqsRYGNBloS/5y18AAAD/&#10;/wMAUEsBAi0AFAAGAAgAAAAhALaDOJL+AAAA4QEAABMAAAAAAAAAAAAAAAAAAAAAAFtDb250ZW50&#10;X1R5cGVzXS54bWxQSwECLQAUAAYACAAAACEAOP0h/9YAAACUAQAACwAAAAAAAAAAAAAAAAAvAQAA&#10;X3JlbHMvLnJlbHNQSwECLQAUAAYACAAAACEAUnGqJ8IBAADEAwAADgAAAAAAAAAAAAAAAAAuAgAA&#10;ZHJzL2Uyb0RvYy54bWxQSwECLQAUAAYACAAAACEA/Qy5CNkAAAAHAQAADwAAAAAAAAAAAAAAAAAc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</w:p>
    <w:p w14:paraId="0EE7FB38" w14:textId="0DA174F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53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Tri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f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2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2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-----323------33---------1-</w:t>
      </w:r>
      <w:r>
        <w:rPr>
          <w:rFonts w:ascii="SimSun" w:eastAsia="SimSun" w:hAnsi="SimSun" w:cs="SimSun"/>
          <w:sz w:val="16"/>
          <w:szCs w:val="16"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0</w:t>
      </w:r>
    </w:p>
    <w:p w14:paraId="749D3AC1" w14:textId="1FF4CE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  Arth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mac  ------------------------------------------------------132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10001</w:t>
      </w:r>
    </w:p>
    <w:p w14:paraId="4EE3ECC8" w14:textId="416D7A2C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  Car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ne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3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18FF9970" w14:textId="18B70CA9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  Cal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ro  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23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22-----------3--1-24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20AE1CEE" w14:textId="23F5688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3  Pul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n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2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1----1------22-2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529895A0" w14:textId="02FFA1F8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45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Rei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in  ----------------------------------------------------------------2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42B0F9AF" w14:textId="5B91CA0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1  Hel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bac  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 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-----------2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="00BE142B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1A679142" w14:textId="52C72240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55  Coi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tou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2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10001</w:t>
      </w:r>
    </w:p>
    <w:p w14:paraId="123C4CEC" w14:textId="6B7DC3A3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56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ipl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c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3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2E5FB933" w14:textId="79E54465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71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pom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es  -----------------------------------------------------------1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2950AD99" w14:textId="26A4AC60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73  Cucu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="003944DD">
        <w:rPr>
          <w:rFonts w:ascii="SimSun" w:eastAsia="SimSun" w:hAnsi="SimSun" w:cs="SimSun"/>
          <w:sz w:val="16"/>
          <w:szCs w:val="16"/>
          <w:lang w:eastAsia="zh-CN"/>
        </w:rPr>
        <w:t>mel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1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172098C8" w14:textId="0B07E93B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6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en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div  ----------------------------------------------------------------2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5891EE19" w14:textId="1BB85E5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8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ipl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fus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1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71680CD2" w14:textId="127132D9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5  Rume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yp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1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3FC0C907" w14:textId="21ECBF3C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14  Rese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pru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3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61ECEB61" w14:textId="69E56F53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7  For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en  --------------------------------1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3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---------4-3-----4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590EE046" w14:textId="4309CC0A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9  Trib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te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1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2ABEB6D2" w14:textId="3F693B04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2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bru   ------1--------------------------------------------------------2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01</w:t>
      </w:r>
    </w:p>
    <w:p w14:paraId="71786483" w14:textId="390CE991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0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Tra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nud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2----------------------1-224--1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32B4E7B5" w14:textId="1C3F076F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9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rte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mon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6129D6CE" w14:textId="081EAF7D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9  Lau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ro  -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1D2284B0" w14:textId="2F8122BE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46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ene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gla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1-2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675FA0">
        <w:rPr>
          <w:rFonts w:ascii="SimSun" w:eastAsia="SimSun" w:hAnsi="SimSun" w:cs="SimSun"/>
          <w:sz w:val="16"/>
          <w:szCs w:val="16"/>
          <w:lang w:eastAsia="zh-CN"/>
        </w:rPr>
        <w:t xml:space="preserve">--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10010</w:t>
      </w:r>
    </w:p>
    <w:p w14:paraId="50492456" w14:textId="24C8C64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57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ipl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ha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10010</w:t>
      </w:r>
    </w:p>
    <w:p w14:paraId="2103CD43" w14:textId="7BEF4220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4  Cle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mb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2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----------------------</w:t>
      </w:r>
      <w:r w:rsidR="0079620A">
        <w:rPr>
          <w:rFonts w:ascii="SimSun" w:eastAsia="SimSun" w:hAnsi="SimSun" w:cs="SimSun"/>
          <w:sz w:val="16"/>
          <w:szCs w:val="16"/>
          <w:lang w:eastAsia="zh-CN"/>
        </w:rPr>
        <w:t>4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79620A">
        <w:rPr>
          <w:rFonts w:ascii="SimSun" w:eastAsia="SimSun" w:hAnsi="SimSun" w:cs="SimSun"/>
          <w:sz w:val="16"/>
          <w:szCs w:val="16"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29E64AE6" w14:textId="1F96EC2D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70  Conv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an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1---------------1-------2-2-123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02D41EF1" w14:textId="67ED8F14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6  Mo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niv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1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1EB3BEAC" w14:textId="641A81AC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94  Lim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pru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2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70A68C06" w14:textId="4BD922D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6  Rume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p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2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4056B439" w14:textId="05E56179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7  Rume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ves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1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3--1-1----------------</w:t>
      </w:r>
      <w:r w:rsidR="0079620A">
        <w:rPr>
          <w:rFonts w:ascii="SimSun" w:eastAsia="SimSun" w:hAnsi="SimSun" w:cs="SimSun"/>
          <w:sz w:val="16"/>
          <w:szCs w:val="16"/>
          <w:lang w:eastAsia="zh-CN"/>
        </w:rPr>
        <w:t>2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="0079620A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0</w:t>
      </w:r>
    </w:p>
    <w:p w14:paraId="594CB3DD" w14:textId="238D7C46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1  Cent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-----1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22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1</w:t>
      </w:r>
    </w:p>
    <w:p w14:paraId="6E9D1839" w14:textId="79A755A4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7  Lau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mu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1--3----2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22---22-2---1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011</w:t>
      </w:r>
    </w:p>
    <w:p w14:paraId="1BB734FA" w14:textId="36050541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76  Euph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ret  ----------------------------------2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010011</w:t>
      </w:r>
    </w:p>
    <w:p w14:paraId="5E780E72" w14:textId="11E269E4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7  Atr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hum  -------------------1--------------------------------1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10 </w:t>
      </w:r>
    </w:p>
    <w:p w14:paraId="3ECF0B06" w14:textId="7E3D549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42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Plu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io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13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2---------------------</w:t>
      </w:r>
      <w:r w:rsidR="0079620A">
        <w:rPr>
          <w:rFonts w:ascii="SimSun" w:eastAsia="SimSun" w:hAnsi="SimSun" w:cs="SimSun"/>
          <w:sz w:val="16"/>
          <w:szCs w:val="16"/>
          <w:lang w:eastAsia="zh-CN"/>
        </w:rPr>
        <w:t>2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10 </w:t>
      </w:r>
    </w:p>
    <w:p w14:paraId="27E6B654" w14:textId="746FC09E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8  Hal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al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333333233-2-------2--21-1--3-4--223--2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-222------323-2----2------1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11 </w:t>
      </w:r>
    </w:p>
    <w:p w14:paraId="58ED837D" w14:textId="32CCC35E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4  Pul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und  -------2--3--2--1------------4-----------------2-2---3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11 </w:t>
      </w:r>
    </w:p>
    <w:p w14:paraId="2ADA3D7C" w14:textId="37D99F9B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3  Zill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p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234---32-324-33322-22333134-4-443444-444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2---223322-4-23--33-3---3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11 </w:t>
      </w:r>
    </w:p>
    <w:p w14:paraId="1175872E" w14:textId="699297E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1  Hyo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mut  ----------3-----------------------------4-------------------------33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011 </w:t>
      </w:r>
    </w:p>
    <w:p w14:paraId="64CFADF9" w14:textId="6345030B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4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ept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py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3----3-1-----------------3-2-2-2-32-------------3---1--2-----2-3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1   </w:t>
      </w:r>
    </w:p>
    <w:p w14:paraId="0E52277D" w14:textId="112C159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13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Ochr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bac  --23-3-3322--2144222-23-12-4343334---1344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2--21-----3---232324211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>--3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011   </w:t>
      </w:r>
    </w:p>
    <w:p w14:paraId="00C1ADD2" w14:textId="04BA9BA5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0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="00AE6B75">
        <w:rPr>
          <w:rFonts w:ascii="SimSun" w:eastAsia="SimSun" w:hAnsi="SimSun" w:cs="SimSun"/>
          <w:sz w:val="16"/>
          <w:szCs w:val="16"/>
          <w:lang w:eastAsia="zh-CN"/>
        </w:rPr>
        <w:t>co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244-43434--4-33432-22--3234-4444343344333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222223---44-43343424424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3--334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4 011 </w:t>
      </w:r>
    </w:p>
    <w:p w14:paraId="213608BD" w14:textId="322207BA" w:rsidR="00DF62EB" w:rsidRPr="00D05827" w:rsidRDefault="001E34F5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8F3220" wp14:editId="4521A10A">
                <wp:simplePos x="0" y="0"/>
                <wp:positionH relativeFrom="column">
                  <wp:posOffset>104566</wp:posOffset>
                </wp:positionH>
                <wp:positionV relativeFrom="paragraph">
                  <wp:posOffset>69376</wp:posOffset>
                </wp:positionV>
                <wp:extent cx="5145206" cy="13648"/>
                <wp:effectExtent l="0" t="0" r="36830" b="2476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45206" cy="1364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DAFF20" id="Straight Connector 3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25pt,5.45pt" to="413.4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VjAwwEAAMUDAAAOAAAAZHJzL2Uyb0RvYy54bWysU8tu2zAQvBfoPxC815LsxAgEyzk4aC9F&#10;azRt7wy1tIjyhSXrx993SclK0QdQBL0QfMzM7oxWm/uzNewIGLV3HW8WNWfgpO+1O3T8y+e3b+44&#10;i0m4XhjvoOMXiPx++/rV5hRaWPrBmx6QkYiL7Sl0fEgptFUV5QBWxIUP4OhRebQi0REPVY/iROrW&#10;VMu6Xlcnj31ALyFGun0YH/m26CsFMn1UKkJipuPUWyorlvUpr9V2I9oDijBoObUhXtCFFdpR0Vnq&#10;QSTBvqP+TcpqiT56lRbS28orpSUUD+SmqX9x8ziIAMULhRPDHFP8f7Lyw3GPTPcdX3HmhKVP9JhQ&#10;6MOQ2M47RwF6ZKuc0ynEluA7t8fpFMMes+mzQsuU0eErjUCJgYyxc0n5MqcM58QkXd42N7fLes2Z&#10;pLdmtb65y+rVKJPlAsb0DrxledNxo10OQbTi+D6mEXqFEC+3NTZSduliIION+wSKjFHBsaUyUrAz&#10;yI6ChqH/1kxlCzJTlDZmJtWl5F9JEzbToIzZvxJndKnoXZqJVjuPf6qaztdW1Yi/uh69ZttPvr+U&#10;z1LioFkpgU5znYfx53OhP/992x8AAAD//wMAUEsDBBQABgAIAAAAIQD1ui7t2QAAAAgBAAAPAAAA&#10;ZHJzL2Rvd25yZXYueG1sTE/LTsMwELwj8Q/WInGjNkUJJcSpSiXEmbaX3jbxkkTE6xC7bfh7lhOc&#10;VrMzmke5nv2gzjTFPrCF+4UBRdwE13Nr4bB/vVuBignZ4RCYLHxThHV1fVVi4cKF3+m8S60SE44F&#10;WuhSGgutY9ORx7gII7FwH2HymAROrXYTXsTcD3ppTK499iwJHY607aj53J28hf2bN3Od+i3x16PZ&#10;HF+ynI+Ztbc38+YZVKI5/Ynht75Uh0o61eHELqpBcJ6JUq55AiX8apnLlFoeDwZ0Ver/A6ofAAAA&#10;//8DAFBLAQItABQABgAIAAAAIQC2gziS/gAAAOEBAAATAAAAAAAAAAAAAAAAAAAAAABbQ29udGVu&#10;dF9UeXBlc10ueG1sUEsBAi0AFAAGAAgAAAAhADj9If/WAAAAlAEAAAsAAAAAAAAAAAAAAAAALwEA&#10;AF9yZWxzLy5yZWxzUEsBAi0AFAAGAAgAAAAhADvVWMDDAQAAxQMAAA4AAAAAAAAAAAAAAAAALgIA&#10;AGRycy9lMm9Eb2MueG1sUEsBAi0AFAAGAAgAAAAhAPW6Lu3ZAAAACAEAAA8AAAAAAAAAAAAAAAAA&#10;HQ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</w:p>
    <w:p w14:paraId="30F9FE06" w14:textId="56AEEBF0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1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ra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21------------2---------------------2---1-21--2-----1-------1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 xml:space="preserve"> 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100   </w:t>
      </w:r>
    </w:p>
    <w:p w14:paraId="0192F67A" w14:textId="4E542C2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6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Si    1-------3---------------------1---------------------------23--2-2-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00  </w:t>
      </w:r>
    </w:p>
    <w:p w14:paraId="7E064A52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364975" wp14:editId="4FACD80F">
                <wp:simplePos x="0" y="0"/>
                <wp:positionH relativeFrom="column">
                  <wp:posOffset>85089</wp:posOffset>
                </wp:positionH>
                <wp:positionV relativeFrom="paragraph">
                  <wp:posOffset>31750</wp:posOffset>
                </wp:positionV>
                <wp:extent cx="5210175" cy="28575"/>
                <wp:effectExtent l="0" t="0" r="28575" b="2857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0175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ADCDE0" id="Straight Connector 18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7pt,2.5pt" to="416.95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c2+wgEAAMcDAAAOAAAAZHJzL2Uyb0RvYy54bWysU02P0zAQvSPxHyzfaZJKhVXUdA9dwQVB&#10;xQJ3r2M3FrbHGpsm/feMnTQgPiSEuFh2Zt6beW8m+/vJWXZRGA34jjebmjPlJfTGnzv+6ePrF3ec&#10;xSR8Lyx41fGrivz+8PzZfgyt2sIAtlfIiMTHdgwdH1IKbVVFOSgn4gaC8hTUgE4keuK56lGMxO5s&#10;ta3rl9UI2AcEqWKkrw9zkB8Kv9ZKpvdaR5WY7Tj1lsqJ5XzKZ3XYi/aMIgxGLm2If+jCCeOp6Er1&#10;IJJgX9H8QuWMRIig00aCq0BrI1XRQGqa+ic1j4MIqmghc2JYbYr/j1a+u5yQmZ5mR5PywtGMHhMK&#10;cx4SO4L35CAgoyA5NYbYEuDoT7i8Yjhhlj1pdExbEz4TUTGCpLGp+HxdfVZTYpI+7rZN3bzacSYp&#10;tr3b0ZX4qpkm0wWM6Y0Cx/Kl49b4bINoxeVtTHPqLYVwua25kXJLV6tysvUflCZpVHBuqSyVOlpk&#10;F0Hr0H9plrIlM0O0sXYF1aXkH0FLboapsmh/C1yzS0XwaQU64wF/VzVNt1b1nH9TPWvNsp+gv5ax&#10;FDtoW4qhy2bndfzxXeDf/7/DNwAAAP//AwBQSwMEFAAGAAgAAAAhAHXbU1XZAAAABgEAAA8AAABk&#10;cnMvZG93bnJldi54bWxMj8FuwjAQRO+V+g/WVuqt2JCGQoiDKFLVc6EXbk68JBHxOsQG0r/v9lSO&#10;oxnNvMnXo+vEFYfQetIwnSgQSJW3LdUavvcfLwsQIRqypvOEGn4wwLp4fMhNZv2NvvC6i7XgEgqZ&#10;0dDE2GdShqpBZ8LE90jsHf3gTGQ51NIO5sblrpMzpebSmZZ4oTE9bhusTruL07D/dGosY7tFOr+p&#10;zeE9ndMh1fr5adysQEQc438Y/vAZHQpmKv2FbBAd6+SVkxpSfsT2IkmWIEoNyxRkkct7/OIXAAD/&#10;/wMAUEsBAi0AFAAGAAgAAAAhALaDOJL+AAAA4QEAABMAAAAAAAAAAAAAAAAAAAAAAFtDb250ZW50&#10;X1R5cGVzXS54bWxQSwECLQAUAAYACAAAACEAOP0h/9YAAACUAQAACwAAAAAAAAAAAAAAAAAvAQAA&#10;X3JlbHMvLnJlbHNQSwECLQAUAAYACAAAACEAGH3NvsIBAADHAwAADgAAAAAAAAAAAAAAAAAuAgAA&#10;ZHJzL2Uyb0RvYy54bWxQSwECLQAUAAYACAAAACEAddtTVdkAAAAGAQAADwAAAAAAAAAAAAAAAAAc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</w:p>
    <w:p w14:paraId="525E237D" w14:textId="2989022A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9  Bas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nd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2------------------------------------------------------4--2234----------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--24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010  </w:t>
      </w:r>
    </w:p>
    <w:p w14:paraId="00844B34" w14:textId="3E1ADFB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3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yna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cu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2-------------1-----------3-----------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2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1010  </w:t>
      </w:r>
    </w:p>
    <w:p w14:paraId="6E45C6BB" w14:textId="1FDDB3C6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7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yno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a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3---------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>
        <w:rPr>
          <w:rFonts w:ascii="SimSun" w:eastAsia="SimSun" w:hAnsi="SimSun" w:cs="SimSun"/>
          <w:sz w:val="16"/>
          <w:szCs w:val="16"/>
          <w:lang w:eastAsia="zh-CN"/>
        </w:rPr>
        <w:t>-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2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1010  </w:t>
      </w:r>
    </w:p>
    <w:p w14:paraId="05E5E0A9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3  Tave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g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2----1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2--------</w:t>
      </w:r>
      <w:r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1011  </w:t>
      </w:r>
    </w:p>
    <w:p w14:paraId="5EE861A0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5  Tam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nil   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-3-23--2-----2--------3--2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>
        <w:rPr>
          <w:rFonts w:ascii="SimSun" w:eastAsia="SimSun" w:hAnsi="SimSun" w:cs="SimSun"/>
          <w:sz w:val="16"/>
          <w:szCs w:val="16"/>
          <w:lang w:eastAsia="zh-CN"/>
        </w:rPr>
        <w:t>1-21—21-223333333334-43-2- 44344434-44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11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</w:p>
    <w:p w14:paraId="13F613BD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A5708E" wp14:editId="2BDC0055">
                <wp:simplePos x="0" y="0"/>
                <wp:positionH relativeFrom="column">
                  <wp:posOffset>55880</wp:posOffset>
                </wp:positionH>
                <wp:positionV relativeFrom="paragraph">
                  <wp:posOffset>79375</wp:posOffset>
                </wp:positionV>
                <wp:extent cx="5248275" cy="19050"/>
                <wp:effectExtent l="0" t="0" r="28575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827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9D17AD" id="Straight Connector 1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4pt,6.25pt" to="417.6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8JVvQEAAL0DAAAOAAAAZHJzL2Uyb0RvYy54bWysU8Fu2zAMvQ/YPwi6L7aDZWuNOD2k6C7D&#10;FqztB6iyFAuTRIHSYufvRymJO7TDMAy70KLIR/I90eubyVl2UBgN+I43i5oz5SX0xu87/vhw9+6K&#10;s5iE74UFrzp+VJHfbN6+WY+hVUsYwPYKGRXxsR1Dx4eUQltVUQ7KibiAoDwFNaATiVzcVz2Kkao7&#10;Wy3r+kM1AvYBQaoY6fb2FOSbUl9rJdNXraNKzHacZkvFYrFP2VabtWj3KMJg5HkM8Q9TOGE8NZ1L&#10;3Yok2A80r0o5IxEi6LSQ4CrQ2khVOBCbpn7B5n4QQRUuJE4Ms0zx/5WVXw47ZKant7vmzAtHb3Sf&#10;UJj9kNgWvCcFARkFSakxxJYAW7/DsxfDDjPtSaPLXyLEpqLucVZXTYlJulwt318tP644kxRrrutV&#10;Ub96BgeM6ZMCx/Kh49b4TF604vA5JmpIqZcUcvIwp/bllI5W5WTrvylNhKhhU9BlldTWIjsIWoL+&#10;e5OpUK2SmSHaWDuD6j+DzrkZpsp6/S1wzi4dwacZ6IwH/F3XNF1G1af8C+sT10z7CfpjeYwiB+1I&#10;YXbe57yEv/oF/vzXbX4CAAD//wMAUEsDBBQABgAIAAAAIQDX/c8l2gAAAAcBAAAPAAAAZHJzL2Rv&#10;d25yZXYueG1sTI5LS8NAFIX3gv9huII7OzElJcRMSimIuBGb1v00czuJziPMTNL4772udHkenPPV&#10;28UaNmOIg3cCHlcZMHSdV4PTAk7H54cSWEzSKWm8QwHfGGHb3N7UslL+6g44t0kzGnGxkgL6lMaK&#10;89j1aGVc+REdZRcfrEwkg+YqyCuNW8PzLNtwKwdHD70ccd9j99VOVoB5DfOH3utdnF4Om/bz/ZK/&#10;HWch7u+W3ROwhEv6K8MvPqFDQ0xnPzkVmRFQEngiOy+AUVyuizWwMxlFAbyp+X/+5gcAAP//AwBQ&#10;SwECLQAUAAYACAAAACEAtoM4kv4AAADhAQAAEwAAAAAAAAAAAAAAAAAAAAAAW0NvbnRlbnRfVHlw&#10;ZXNdLnhtbFBLAQItABQABgAIAAAAIQA4/SH/1gAAAJQBAAALAAAAAAAAAAAAAAAAAC8BAABfcmVs&#10;cy8ucmVsc1BLAQItABQABgAIAAAAIQC4U8JVvQEAAL0DAAAOAAAAAAAAAAAAAAAAAC4CAABkcnMv&#10;ZTJvRG9jLnhtbFBLAQItABQABgAIAAAAIQDX/c8l2gAAAAcBAAAPAAAAAAAAAAAAAAAAABcEAABk&#10;cnMvZG93bnJldi54bWxQSwUGAAAAAAQABADzAAAAHgUAAAAA&#10;" strokecolor="black [3200]" strokeweight=".5pt">
                <v:stroke joinstyle="miter"/>
              </v:line>
            </w:pict>
          </mc:Fallback>
        </mc:AlternateContent>
      </w:r>
    </w:p>
    <w:p w14:paraId="6260009E" w14:textId="03FE6802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  Bas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mu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-------------------------------2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11000 </w:t>
      </w:r>
    </w:p>
    <w:p w14:paraId="180487C4" w14:textId="694710B8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7  Hal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er  --------------------------------------------------1----------------------2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11000 </w:t>
      </w:r>
    </w:p>
    <w:p w14:paraId="00D91FEE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2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Nitr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ret  -------------------2----------------------------2------3----------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>
        <w:rPr>
          <w:rFonts w:ascii="SimSun" w:eastAsia="SimSun" w:hAnsi="SimSun" w:cs="SimSun" w:hint="cs"/>
          <w:sz w:val="16"/>
          <w:szCs w:val="16"/>
          <w:rtl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22-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--- 11000 </w:t>
      </w:r>
    </w:p>
    <w:p w14:paraId="24AAAA01" w14:textId="08F8518F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9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mpe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yl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2--------------------------4-</w:t>
      </w:r>
      <w:r>
        <w:rPr>
          <w:rFonts w:ascii="SimSun" w:eastAsia="SimSun" w:hAnsi="SimSun" w:cs="SimSun"/>
          <w:sz w:val="16"/>
          <w:szCs w:val="16"/>
          <w:lang w:eastAsia="zh-CN"/>
        </w:rPr>
        <w:t>--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</w:t>
      </w:r>
      <w:r w:rsidR="004E1DB7">
        <w:rPr>
          <w:rFonts w:ascii="SimSun" w:eastAsia="SimSun" w:hAnsi="SimSun" w:cs="SimSun"/>
          <w:sz w:val="16"/>
          <w:szCs w:val="16"/>
          <w:lang w:eastAsia="zh-CN"/>
        </w:rPr>
        <w:t>-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1000 </w:t>
      </w:r>
    </w:p>
    <w:bookmarkStart w:id="9" w:name="_Hlk172144459"/>
    <w:bookmarkStart w:id="10" w:name="_Hlk170688302"/>
    <w:bookmarkEnd w:id="5"/>
    <w:bookmarkEnd w:id="7"/>
    <w:p w14:paraId="4248B936" w14:textId="471EE5F4" w:rsidR="00DF62EB" w:rsidRPr="00D05827" w:rsidRDefault="000F5EA6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768903F" wp14:editId="3032FC37">
                <wp:simplePos x="0" y="0"/>
                <wp:positionH relativeFrom="column">
                  <wp:posOffset>4779845</wp:posOffset>
                </wp:positionH>
                <wp:positionV relativeFrom="paragraph">
                  <wp:posOffset>-10274</wp:posOffset>
                </wp:positionV>
                <wp:extent cx="10274" cy="5270514"/>
                <wp:effectExtent l="0" t="0" r="27940" b="254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74" cy="52705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EBCA63" id="Straight Connector 23" o:spid="_x0000_s1026" style="position:absolute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6.35pt,-.8pt" to="377.15pt,4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sP1wwEAAMcDAAAOAAAAZHJzL2Uyb0RvYy54bWysU8GO0zAQvSPxD5bvNEnZZVHUdA9dAQcE&#10;Fbt8gNexGwvbY41Nm/49YycNCBBarbhYtmfem3nP483t6Cw7KowGfMebVc2Z8hJ64w8d//rw7tVb&#10;zmISvhcWvOr4WUV+u335YnMKrVrDALZXyIjEx/YUOj6kFNqqinJQTsQVBOUpqAGdSHTEQ9WjOBG7&#10;s9W6rt9UJ8A+IEgVI93eTUG+LfxaK5k+ax1VYrbj1FsqK5b1Ma/VdiPaA4owGDm3IZ7RhRPGU9GF&#10;6k4kwb6j+YPKGYkQQaeVBFeB1kaqooHUNPVvau4HEVTRQubEsNgU/x+t/HTcIzN9x9evOfPC0Rvd&#10;JxTmMCS2A+/JQUBGQXLqFGJLgJ3f43yKYY9Z9qjRMW1N+EBDUIwgaWwsPp8Xn9WYmKTLpl7fXHEm&#10;KXK9vqmvm6vMXk00mS5gTO8VOJY3HbfGZxtEK44fY5pSLymEy21NjZRdOluVk63/ojRJywULugyV&#10;2llkR0Hj0H9r5rIlM0O0sXYB1f8GzbkZpsqgPRW4ZJeK4NMCdMYD/q1qGi+t6in/onrSmmU/Qn8u&#10;z1LsoGkphs6Tncfx13OB//x/2x8AAAD//wMAUEsDBBQABgAIAAAAIQDUgWLX3gAAAAoBAAAPAAAA&#10;ZHJzL2Rvd25yZXYueG1sTI/LTsMwEEX3SPyDNUjsWruheShkUpVKiHUfm+6cZEgi4nGI3Tb8PWZV&#10;lqN7dO+ZYjObQVxpcr1lhNVSgSCubdNzi3A6vi8yEM5rbvRgmRB+yMGmfHwodN7YG+/pevCtCCXs&#10;co3QeT/mUrq6I6Pd0o7EIfu0k9E+nFMrm0nfQrkZZKRUIo3uOSx0eqRdR/XX4WIQjh9GzZXvd8Tf&#10;qdqe3+KEzzHi89O8fQXhafZ3GP70gzqUwamyF26cGBDSOEoDirBYJSACkMbrFxAVQhZla5BlIf+/&#10;UP4CAAD//wMAUEsBAi0AFAAGAAgAAAAhALaDOJL+AAAA4QEAABMAAAAAAAAAAAAAAAAAAAAAAFtD&#10;b250ZW50X1R5cGVzXS54bWxQSwECLQAUAAYACAAAACEAOP0h/9YAAACUAQAACwAAAAAAAAAAAAAA&#10;AAAvAQAAX3JlbHMvLnJlbHNQSwECLQAUAAYACAAAACEA0eLD9cMBAADHAwAADgAAAAAAAAAAAAAA&#10;AAAuAgAAZHJzL2Uyb0RvYy54bWxQSwECLQAUAAYACAAAACEA1IFi194AAAAKAQAADwAAAAAAAAAA&#10;AAAAAAAdBAAAZHJzL2Rvd25yZXYueG1sUEsFBgAAAAAEAAQA8wAAACgFAAAAAA==&#10;" strokecolor="black [3200]" strokeweight=".5pt">
                <v:stroke joinstyle="miter"/>
              </v:line>
            </w:pict>
          </mc:Fallback>
        </mc:AlternateContent>
      </w:r>
      <w:r w:rsidR="00675FA0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4F7F50" wp14:editId="08EB8024">
                <wp:simplePos x="0" y="0"/>
                <wp:positionH relativeFrom="column">
                  <wp:posOffset>4286685</wp:posOffset>
                </wp:positionH>
                <wp:positionV relativeFrom="paragraph">
                  <wp:posOffset>20547</wp:posOffset>
                </wp:positionV>
                <wp:extent cx="51371" cy="5239821"/>
                <wp:effectExtent l="0" t="0" r="25400" b="3746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371" cy="523982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AF10E9" id="Straight Connector 22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7.55pt,1.6pt" to="341.6pt,4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AJSugEAAL0DAAAOAAAAZHJzL2Uyb0RvYy54bWysU9tuEzEQfUfiHyy/k71UhbLKpg+p4AVB&#10;RMsHuN5x1sI3jU02+XvG3mSLAKGq4sVre+acmXM8u749WsMOgFF71/NmVXMGTvpBu33Pvz18eHPD&#10;WUzCDcJ4Bz0/QeS3m9ev1lPooPWjNwMgIxIXuyn0fEwpdFUV5QhWxJUP4CioPFqR6Ij7akAxEbs1&#10;VVvXb6vJ4xDQS4iRbu/mIN8UfqVApi9KRUjM9Jx6S2XFsj7mtdqsRbdHEUYtz22IF3RhhXZUdKG6&#10;E0mwH6j/oLJaoo9epZX0tvJKaQlFA6lp6t/U3I8iQNFC5sSw2BT/H638fNgh00PP25YzJyy90X1C&#10;ofdjYlvvHDnokVGQnJpC7AiwdTs8n2LYYZZ9VGjzlwSxY3H3tLgLx8QkXV43V+8aziRFrtur9zdt&#10;kzmrJ3DAmD6Ctyxvem60y+JFJw6fYppTLymEy83M5csunQzkZOO+giJBVLAp6DJKsDXIDoKGYPh+&#10;KVsyM0RpYxZQ/W/QOTfDoIzXc4FLdqnoXVqAVjuPf6uajpdW1Zx/UT1rzbIf/XAqj1HsoBkphp7n&#10;OQ/hr+cCf/rrNj8BAAD//wMAUEsDBBQABgAIAAAAIQApLFvh3wAAAAkBAAAPAAAAZHJzL2Rvd25y&#10;ZXYueG1sTI/BTsMwEETvSPyDtUjcqNMAIUqzqapKCHFBNIW7G2+dlNiObCcNf497KrdZzWjmbbme&#10;dc8mcr6zBmG5SICRaazsjEL42r8+5MB8EEaK3hpC+CUP6+r2phSFtGezo6kOisUS4wuB0IYwFJz7&#10;piUt/MIOZKJ3tE6LEE+nuHTiHMt1z9MkybgWnYkLrRho21LzU48aoX9307faqo0f33ZZffo8ph/7&#10;CfH+bt6sgAWawzUMF/yIDlVkOtjRSM96hOzleRmjCI8psOhn+UUcEPI0fwJelfz/B9UfAAAA//8D&#10;AFBLAQItABQABgAIAAAAIQC2gziS/gAAAOEBAAATAAAAAAAAAAAAAAAAAAAAAABbQ29udGVudF9U&#10;eXBlc10ueG1sUEsBAi0AFAAGAAgAAAAhADj9If/WAAAAlAEAAAsAAAAAAAAAAAAAAAAALwEAAF9y&#10;ZWxzLy5yZWxzUEsBAi0AFAAGAAgAAAAhAHfEAlK6AQAAvQMAAA4AAAAAAAAAAAAAAAAALgIAAGRy&#10;cy9lMm9Eb2MueG1sUEsBAi0AFAAGAAgAAAAhACksW+HfAAAACQEAAA8AAAAAAAAAAAAAAAAAF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675FA0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CFBFA5" wp14:editId="5113A12B">
                <wp:simplePos x="0" y="0"/>
                <wp:positionH relativeFrom="column">
                  <wp:posOffset>2950995</wp:posOffset>
                </wp:positionH>
                <wp:positionV relativeFrom="paragraph">
                  <wp:posOffset>30822</wp:posOffset>
                </wp:positionV>
                <wp:extent cx="0" cy="5219230"/>
                <wp:effectExtent l="0" t="0" r="38100" b="1968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92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DEA8EE" id="Straight Connector 8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35pt,2.45pt" to="232.35pt,4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EnktgEAALcDAAAOAAAAZHJzL2Uyb0RvYy54bWysU8Fu1DAQvSP1Hyzf2SSLQCXabA9b0Qtq&#10;VxQ+wHXsjVXbY43NJvv3jJ3dFAFCCPXieOz3ZuY9TzY3k7PsqDAa8B1vVjVnykvojT90/NvXT2+v&#10;OYtJ+F5Y8KrjJxX5zfbqzWYMrVrDALZXyCiJj+0YOj6kFNqqinJQTsQVBOXpUgM6kSjEQ9WjGCm7&#10;s9W6rj9UI2AfEKSKkU5v50u+Lfm1VjI9aB1VYrbj1FsqK5b1Ka/VdiPaA4owGHluQ/xHF04YT0WX&#10;VLciCfYdzW+pnJEIEXRaSXAVaG2kKhpITVP/ouZxEEEVLWRODItN8fXSyvvjHpnpO04P5YWjJ3pM&#10;KMxhSGwH3pOBgOw6+zSG2BJ85/d4jmLYYxY9aXT5S3LYVLw9Ld6qKTE5H0o6fb9uPq7fFd+rF2LA&#10;mO4UOJY3HbfGZ9miFcfPMVExgl4gFORG5tJll05WZbD1X5QmKVSsKewyRGpnkR0FPX//3GQZlKsg&#10;M0UbaxdS/XfSGZtpqgzWvxIXdKkIPi1EZzzgn6qm6dKqnvEX1bPWLPsJ+lN5iGIHTUdRdp7kPH4/&#10;x4X+8r9tfwAAAP//AwBQSwMEFAAGAAgAAAAhAAWpVyPcAAAACQEAAA8AAABkcnMvZG93bnJldi54&#10;bWxMj8FOwzAQRO9I/IO1SNyoQ1SFEOJUVSWEuCCawt2Nt07AXke2k4a/x4gD3HY0o9k39Waxhs3o&#10;w+BIwO0qA4bUOTWQFvB2eLwpgYUoSUnjCAV8YYBNc3lRy0q5M+1xbqNmqYRCJQX0MY4V56Hr0cqw&#10;ciNS8k7OWxmT9JorL8+p3BqeZ1nBrRwofejliLseu892sgLMs5/f9U5vw/S0L9qP11P+cpiFuL5a&#10;tg/AIi7xLww/+AkdmsR0dBOpwIyAdbG+S9F03ANL/q8+CijzogTe1Pz/guYbAAD//wMAUEsBAi0A&#10;FAAGAAgAAAAhALaDOJL+AAAA4QEAABMAAAAAAAAAAAAAAAAAAAAAAFtDb250ZW50X1R5cGVzXS54&#10;bWxQSwECLQAUAAYACAAAACEAOP0h/9YAAACUAQAACwAAAAAAAAAAAAAAAAAvAQAAX3JlbHMvLnJl&#10;bHNQSwECLQAUAAYACAAAACEAnKhJ5LYBAAC3AwAADgAAAAAAAAAAAAAAAAAuAgAAZHJzL2Uyb0Rv&#10;Yy54bWxQSwECLQAUAAYACAAAACEABalXI9wAAAAJAQAADwAAAAAAAAAAAAAAAAAQ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75FA0"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488A19" wp14:editId="1F3EC2C4">
                <wp:simplePos x="0" y="0"/>
                <wp:positionH relativeFrom="column">
                  <wp:posOffset>1409472</wp:posOffset>
                </wp:positionH>
                <wp:positionV relativeFrom="paragraph">
                  <wp:posOffset>10160</wp:posOffset>
                </wp:positionV>
                <wp:extent cx="10275" cy="5301465"/>
                <wp:effectExtent l="0" t="0" r="27940" b="1397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275" cy="53014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1EA69C" id="Straight Connector 5" o:spid="_x0000_s1026" style="position:absolute;flip:x 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1pt,.8pt" to="111.8pt,4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ZxBxgEAAM8DAAAOAAAAZHJzL2Uyb0RvYy54bWysU8GO0zAQvSPxD5bvNEmhC4qa7qEr4ICg&#10;YhfuXsduLGyPNTZN+veMnTYgQAghLtbYM+/NvJfJ9nZylp0URgO+482q5kx5Cb3xx45/enj97BVn&#10;MQnfCwtedfysIr/dPX2yHUOr1jCA7RUyIvGxHUPHh5RCW1VRDsqJuIKgPCU1oBOJrnisehQjsTtb&#10;rev6phoB+4AgVYz0ejcn+a7wa61k+qB1VInZjtNsqZxYzsd8VrutaI8owmDkZQzxD1M4YTw1Xaju&#10;RBLsK5pfqJyRCBF0WklwFWhtpCoaSE1T/6TmfhBBFS1kTgyLTfH/0cr3pwMy03d8w5kXjj7RfUJh&#10;jkNie/CeDARkm+zTGGJL5Xt/wMsthgNm0ZNGx7Q14S2tAC/R5xzlHElkU/H7vPitpsQkPTb1+iW1&#10;lZTZPK+bFzelTzUTZnDAmN4ocCwHHbfGZztEK07vYqIhqPRaQpc84DxSidLZqlxs/UelSWJuWNBl&#10;udTeIjsJWov+S5PlEVepzBBtrF1A9Z9Bl9oMU2Xh/ha4VJeO4NMCdMYD/q5rmq6j6rn+qnrWmmU/&#10;Qn8uH6jYQVtTlF02PK/lj/cC//4f7r4BAAD//wMAUEsDBBQABgAIAAAAIQDlysaQ3wAAAAkBAAAP&#10;AAAAZHJzL2Rvd25yZXYueG1sTI/BTsMwDIbvSLxDZCRuLF0mqlGaToDEAQQHth12dBuvrdYkpUm7&#10;7u0xJ7jZ+qzf359vZtuJiYbQeqdhuUhAkKu8aV2tYb97vVuDCBGdwc470nChAJvi+irHzPiz+6Jp&#10;G2vBIS5kqKGJsc+kDFVDFsPC9+SYHf1gMfI61NIMeOZw20mVJKm02Dr+0GBPLw1Vp+1oNTyUz3Mv&#10;k/dD8nE57N72E34ex2+tb2/mp0cQkeb4dwy/+qwOBTuVfnQmiE6DUoq7RAYpCOZKrXgoNaxX6T3I&#10;Ipf/GxQ/AAAA//8DAFBLAQItABQABgAIAAAAIQC2gziS/gAAAOEBAAATAAAAAAAAAAAAAAAAAAAA&#10;AABbQ29udGVudF9UeXBlc10ueG1sUEsBAi0AFAAGAAgAAAAhADj9If/WAAAAlAEAAAsAAAAAAAAA&#10;AAAAAAAALwEAAF9yZWxzLy5yZWxzUEsBAi0AFAAGAAgAAAAhALslnEHGAQAAzwMAAA4AAAAAAAAA&#10;AAAAAAAALgIAAGRycy9lMm9Eb2MueG1sUEsBAi0AFAAGAAgAAAAhAOXKxpDfAAAACQEAAA8AAAAA&#10;AAAAAAAAAAAAIAQAAGRycy9kb3ducmV2LnhtbFBLBQYAAAAABAAEAPMAAAAsBQAAAAA=&#10;" strokecolor="black [3200]" strokeweight=".5pt">
                <v:stroke joinstyle="miter"/>
              </v:line>
            </w:pict>
          </mc:Fallback>
        </mc:AlternateConten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bookmarkStart w:id="11" w:name="_Hlk172144341"/>
      <w:proofErr w:type="gramStart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77  </w:t>
      </w:r>
      <w:proofErr w:type="spellStart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>Alha</w:t>
      </w:r>
      <w:proofErr w:type="spellEnd"/>
      <w:proofErr w:type="gramEnd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>gra</w:t>
      </w:r>
      <w:proofErr w:type="spellEnd"/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2-----------------</w:t>
      </w:r>
      <w:r w:rsidR="00DF62EB">
        <w:rPr>
          <w:rFonts w:ascii="SimSun" w:eastAsia="SimSun" w:hAnsi="SimSun" w:cs="SimSun"/>
          <w:sz w:val="16"/>
          <w:szCs w:val="16"/>
          <w:lang w:eastAsia="zh-CN"/>
        </w:rPr>
        <w:t>-</w: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>-34-</w:t>
      </w:r>
      <w:r>
        <w:rPr>
          <w:rFonts w:ascii="SimSun" w:eastAsia="SimSun" w:hAnsi="SimSun" w:cs="SimSun"/>
          <w:sz w:val="16"/>
          <w:szCs w:val="16"/>
          <w:lang w:eastAsia="zh-CN"/>
        </w:rPr>
        <w:t>--</w: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>----</w:t>
      </w:r>
      <w:r w:rsidR="00DF62EB">
        <w:rPr>
          <w:rFonts w:ascii="SimSun" w:eastAsia="SimSun" w:hAnsi="SimSun" w:cs="SimSun"/>
          <w:sz w:val="16"/>
          <w:szCs w:val="16"/>
          <w:lang w:eastAsia="zh-CN"/>
        </w:rPr>
        <w:t xml:space="preserve">-- </w:t>
      </w:r>
      <w:r w:rsidR="00DF62EB" w:rsidRPr="00D05827">
        <w:rPr>
          <w:rFonts w:ascii="SimSun" w:eastAsia="SimSun" w:hAnsi="SimSun" w:cs="SimSun" w:hint="eastAsia"/>
          <w:sz w:val="16"/>
          <w:szCs w:val="16"/>
          <w:lang w:eastAsia="zh-CN"/>
        </w:rPr>
        <w:t>110010</w:t>
      </w:r>
    </w:p>
    <w:p w14:paraId="7AF63194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erv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jav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2----  110011</w:t>
      </w:r>
    </w:p>
    <w:p w14:paraId="51D904EF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6  Halop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e  ------------------------------------------------------------------------2------  110011</w:t>
      </w:r>
    </w:p>
    <w:p w14:paraId="0D9F1C92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6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Phoe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a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2------1--  110011</w:t>
      </w:r>
    </w:p>
    <w:p w14:paraId="2C17B50D" w14:textId="774CC59A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78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str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="00B65D93">
        <w:rPr>
          <w:rFonts w:ascii="SimSun" w:eastAsia="SimSun" w:hAnsi="SimSun" w:cs="SimSun"/>
          <w:sz w:val="16"/>
          <w:szCs w:val="16"/>
          <w:lang w:eastAsia="zh-CN"/>
        </w:rPr>
        <w:t>sp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1----------  110011</w:t>
      </w:r>
    </w:p>
    <w:p w14:paraId="24898D6A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87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Junu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rig  ---------------------------------------------------------------------4---------  110011</w:t>
      </w:r>
    </w:p>
    <w:p w14:paraId="4C02DF3E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2  Phra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us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2---2-------------3---------3---------2-24443333-  110011</w:t>
      </w:r>
    </w:p>
    <w:p w14:paraId="253B2F28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  Bas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eri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------------------------------------------------------2---  11010 </w:t>
      </w:r>
    </w:p>
    <w:p w14:paraId="6A8CDF01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65  Cleo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dro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2----------------------------1-------------------------2----  11010 </w:t>
      </w:r>
    </w:p>
    <w:p w14:paraId="39542286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4  Tam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ph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------------------------------4----------2------------------------------2---2--  11010 </w:t>
      </w:r>
    </w:p>
    <w:p w14:paraId="6BBD3D80" w14:textId="66864399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33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Zy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="00AE6B75">
        <w:rPr>
          <w:rFonts w:ascii="SimSun" w:eastAsia="SimSun" w:hAnsi="SimSun" w:cs="SimSun"/>
          <w:sz w:val="16"/>
          <w:szCs w:val="16"/>
          <w:lang w:eastAsia="zh-CN"/>
        </w:rPr>
        <w:t>alu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------------------2--------------------------------------------------------2---  11010 </w:t>
      </w:r>
    </w:p>
    <w:p w14:paraId="55ED5B00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6  Tam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tet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-----------------------------4------------2-2----------------------------2---11  11011 </w:t>
      </w:r>
    </w:p>
    <w:p w14:paraId="0DC8E073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>
        <w:rPr>
          <w:rFonts w:ascii="SimSun" w:eastAsia="SimSun" w:hAnsi="SimSun" w:cs="SimSun" w:hint="eastAsia"/>
          <w:noProof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B151640" wp14:editId="330363A0">
                <wp:simplePos x="0" y="0"/>
                <wp:positionH relativeFrom="column">
                  <wp:posOffset>56514</wp:posOffset>
                </wp:positionH>
                <wp:positionV relativeFrom="paragraph">
                  <wp:posOffset>64770</wp:posOffset>
                </wp:positionV>
                <wp:extent cx="5248275" cy="9525"/>
                <wp:effectExtent l="0" t="0" r="28575" b="2857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4827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69777D" id="Straight Connector 20" o:spid="_x0000_s1026" style="position:absolute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45pt,5.1pt" to="417.7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/mZwwEAAMYDAAAOAAAAZHJzL2Uyb0RvYy54bWysU02P0zAQvSPxHyzfadKIwhI13UNXcEFQ&#10;scDd69iNhe2xxqZJ/z1jpw2ID2m14mLZnnlv5j2Pt7eTs+ykMBrwHV+vas6Ul9Abf+z4l89vX9xw&#10;FpPwvbDgVcfPKvLb3fNn2zG0qoEBbK+QEYmP7Rg6PqQU2qqKclBOxBUE5SmoAZ1IdMRj1aMYid3Z&#10;qqnrV9UI2AcEqWKk27s5yHeFX2sl00eto0rMdpx6S2XFsj7ktdptRXtEEQYjL22IJ3ThhPFUdKG6&#10;E0mw72j+oHJGIkTQaSXBVaC1kapoIDXr+jc194MIqmghc2JYbIr/j1Z+OB2Qmb7jDdnjhaM3uk8o&#10;zHFIbA/ek4OAjILk1BhiS4C9P+DlFMMBs+xJo2PamvCVhqAYQdLYVHw+Lz6rKTFJl5vm5U3zesOZ&#10;pNibTbPJ5NXMktkCxvROgWN503FrfHZBtOL0PqY59ZpCuNzV3EfZpbNVOdn6T0qTMqo3d1RmSu0t&#10;spOgaei/rS9lS2aGaGPtAqpLyX+CLrkZpsqcPRa4ZJeK4NMCdMYD/q1qmq6t6jn/qnrWmmU/QH8u&#10;r1LsoGEphl4GO0/jr+cC//n9dj8AAAD//wMAUEsDBBQABgAIAAAAIQB/Pd552QAAAAcBAAAPAAAA&#10;ZHJzL2Rvd25yZXYueG1sTI7NbsIwEITvlfoO1lbiVmyggTTEQYBU9VzohZsTb5OIeB1iA+nbd3tq&#10;j/OjmS/fjK4TNxxC60nDbKpAIFXetlRr+Dy+PacgQjRkTecJNXxjgE3x+JCbzPo7feDtEGvBIxQy&#10;o6GJsc+kDFWDzoSp75E4+/KDM5HlUEs7mDuPu07OlVpKZ1rih8b0uG+wOh+uTsPx3amxjO0e6bJS&#10;29MuWdIp0XryNG7XICKO8a8Mv/iMDgUzlf5KNohOQ/rKRbbVHATH6SJ5AVGyMVuBLHL5n7/4AQAA&#10;//8DAFBLAQItABQABgAIAAAAIQC2gziS/gAAAOEBAAATAAAAAAAAAAAAAAAAAAAAAABbQ29udGVu&#10;dF9UeXBlc10ueG1sUEsBAi0AFAAGAAgAAAAhADj9If/WAAAAlAEAAAsAAAAAAAAAAAAAAAAALwEA&#10;AF9yZWxzLy5yZWxzUEsBAi0AFAAGAAgAAAAhAH9v+ZnDAQAAxgMAAA4AAAAAAAAAAAAAAAAALgIA&#10;AGRycy9lMm9Eb2MueG1sUEsBAi0AFAAGAAgAAAAhAH893nnZAAAABwEAAA8AAAAAAAAAAAAAAAAA&#10;HQQAAGRycy9kb3ducmV2LnhtbFBLBQYAAAAABAAEAPMAAAAjBQAAAAA=&#10;" strokecolor="black [3200]" strokeweight=".5pt">
                <v:stroke joinstyle="miter"/>
              </v:line>
            </w:pict>
          </mc:Fallback>
        </mc:AlternateContent>
      </w:r>
    </w:p>
    <w:p w14:paraId="6E576042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  Amar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vi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2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- 11100 </w:t>
      </w:r>
    </w:p>
    <w:p w14:paraId="2914C4EE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81  Meli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ind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4--  11100 </w:t>
      </w:r>
    </w:p>
    <w:p w14:paraId="1CD3A92B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03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Tri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ten  2-------------------------------------------------------------------2----------  11100 </w:t>
      </w:r>
    </w:p>
    <w:p w14:paraId="7F0D8DC4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3  Che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lb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 111010</w:t>
      </w:r>
    </w:p>
    <w:p w14:paraId="46048C6B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4  Che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fic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- 111010</w:t>
      </w:r>
    </w:p>
    <w:p w14:paraId="378BB439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5  Chen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mur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4 111010</w:t>
      </w:r>
    </w:p>
    <w:p w14:paraId="058DAFE6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48  Uros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ic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1 111010</w:t>
      </w:r>
    </w:p>
    <w:p w14:paraId="27A1BF15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60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epi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did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2 111010</w:t>
      </w:r>
    </w:p>
    <w:p w14:paraId="032C48C6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75  Euph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ep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2 111010</w:t>
      </w:r>
    </w:p>
    <w:p w14:paraId="54F073A0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90  Malv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par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- 111010</w:t>
      </w:r>
    </w:p>
    <w:p w14:paraId="27909499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95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Cen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bif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2 111010</w:t>
      </w:r>
    </w:p>
    <w:p w14:paraId="70A18965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08  Port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ole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 111010</w:t>
      </w:r>
    </w:p>
    <w:p w14:paraId="0020E367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110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ysi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arv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-2 111010</w:t>
      </w:r>
    </w:p>
    <w:p w14:paraId="08C095B4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2  Sola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lyc</w:t>
      </w:r>
      <w:proofErr w:type="spell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3- 111010</w:t>
      </w:r>
    </w:p>
    <w:p w14:paraId="5F3BBF1B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123  Sola</w:t>
      </w:r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nig  --------------------------------------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- 111010</w:t>
      </w:r>
    </w:p>
    <w:p w14:paraId="121F572D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47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Sonc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ole  ------------------1----------------------2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22 111011</w:t>
      </w:r>
    </w:p>
    <w:p w14:paraId="576024E0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</w:t>
      </w:r>
      <w:proofErr w:type="gram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34  </w:t>
      </w:r>
      <w:proofErr w:type="spellStart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>Erig</w:t>
      </w:r>
      <w:proofErr w:type="spellEnd"/>
      <w:proofErr w:type="gramEnd"/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bon  -------------------------------------3---------------------------------------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2- 1111  </w:t>
      </w:r>
    </w:p>
    <w:p w14:paraId="1E7382D0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</w:p>
    <w:p w14:paraId="506E2C72" w14:textId="77777777" w:rsidR="00DF62EB" w:rsidRPr="00CD3978" w:rsidRDefault="00DF62EB" w:rsidP="00BE142B">
      <w:pPr>
        <w:pStyle w:val="PlainText"/>
        <w:jc w:val="both"/>
        <w:rPr>
          <w:rFonts w:ascii="SimSun" w:eastAsia="SimSun" w:hAnsi="SimSun" w:cs="SimSun"/>
          <w:b/>
          <w:bCs/>
          <w:sz w:val="20"/>
          <w:szCs w:val="20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</w:t>
      </w:r>
      <w:r w:rsidRPr="00CD3978">
        <w:rPr>
          <w:rFonts w:ascii="SimSun" w:eastAsia="SimSun" w:hAnsi="SimSun" w:cs="SimSun"/>
          <w:b/>
          <w:bCs/>
          <w:sz w:val="20"/>
          <w:szCs w:val="20"/>
          <w:lang w:eastAsia="zh-CN"/>
        </w:rPr>
        <w:t>Sites</w:t>
      </w:r>
    </w:p>
    <w:p w14:paraId="2DABE4D0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CD3978">
        <w:rPr>
          <w:rFonts w:ascii="SimSun" w:eastAsia="SimSun" w:hAnsi="SimSun" w:cs="SimSun"/>
          <w:b/>
          <w:bCs/>
          <w:sz w:val="20"/>
          <w:szCs w:val="20"/>
          <w:lang w:eastAsia="zh-CN"/>
        </w:rPr>
        <w:t>Clusters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0000000000000000000000000000000000000000000000000000000000000000000011111111111</w:t>
      </w:r>
    </w:p>
    <w:p w14:paraId="3675B968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0000000000000000000000000000000000000000011111111111111111111111111100000000011</w:t>
      </w:r>
    </w:p>
    <w:p w14:paraId="5D56AD4F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</w:t>
      </w:r>
      <w:r>
        <w:rPr>
          <w:rFonts w:ascii="SimSun" w:eastAsia="SimSun" w:hAnsi="SimSun" w:cs="SimSun"/>
          <w:sz w:val="16"/>
          <w:szCs w:val="16"/>
          <w:lang w:eastAsia="zh-CN"/>
        </w:rPr>
        <w:t xml:space="preserve">   </w:t>
      </w: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00000000000111111111111111111111111111111000000000000011111111111111000000001  </w:t>
      </w:r>
    </w:p>
    <w:p w14:paraId="6143AA6E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0111111111100000000000000000000000111111100000000001110000000000001100111111   </w:t>
      </w:r>
    </w:p>
    <w:p w14:paraId="7BEE2C07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 00000011110011111111111111111111100011110111111111   000000000011    011111   </w:t>
      </w:r>
    </w:p>
    <w:p w14:paraId="7B1C0239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  <w:r w:rsidRPr="00D05827">
        <w:rPr>
          <w:rFonts w:ascii="SimSun" w:eastAsia="SimSun" w:hAnsi="SimSun" w:cs="SimSun" w:hint="eastAsia"/>
          <w:sz w:val="16"/>
          <w:szCs w:val="16"/>
          <w:lang w:eastAsia="zh-CN"/>
        </w:rPr>
        <w:t xml:space="preserve">                  000111      000011111111111111111        000011111   0000111111       00011   </w:t>
      </w:r>
    </w:p>
    <w:bookmarkEnd w:id="0"/>
    <w:bookmarkEnd w:id="9"/>
    <w:p w14:paraId="7C8E444E" w14:textId="77777777" w:rsidR="00DF62EB" w:rsidRPr="00D05827" w:rsidRDefault="00DF62EB" w:rsidP="00BE142B">
      <w:pPr>
        <w:pStyle w:val="PlainText"/>
        <w:jc w:val="both"/>
        <w:rPr>
          <w:rFonts w:ascii="SimSun" w:eastAsia="SimSun" w:hAnsi="SimSun" w:cs="SimSun"/>
          <w:sz w:val="16"/>
          <w:szCs w:val="16"/>
          <w:lang w:eastAsia="zh-CN"/>
        </w:rPr>
      </w:pPr>
    </w:p>
    <w:bookmarkEnd w:id="1"/>
    <w:bookmarkEnd w:id="6"/>
    <w:bookmarkEnd w:id="8"/>
    <w:bookmarkEnd w:id="10"/>
    <w:bookmarkEnd w:id="11"/>
    <w:p w14:paraId="29D43F09" w14:textId="1B388AC8" w:rsidR="007466F9" w:rsidRDefault="007466F9" w:rsidP="00BE142B">
      <w:pPr>
        <w:jc w:val="both"/>
      </w:pPr>
    </w:p>
    <w:p w14:paraId="6330D76C" w14:textId="63C52FFC" w:rsidR="00C76458" w:rsidRDefault="00C76458" w:rsidP="00BE142B">
      <w:pPr>
        <w:jc w:val="both"/>
      </w:pPr>
    </w:p>
    <w:p w14:paraId="1ECECA04" w14:textId="7E28AB67" w:rsidR="00C76458" w:rsidRDefault="00C76458" w:rsidP="00BE142B">
      <w:pPr>
        <w:jc w:val="both"/>
      </w:pPr>
    </w:p>
    <w:p w14:paraId="79449835" w14:textId="57902AF4" w:rsidR="00C76458" w:rsidRDefault="00C76458" w:rsidP="00BE142B">
      <w:pPr>
        <w:jc w:val="both"/>
      </w:pPr>
    </w:p>
    <w:p w14:paraId="50CCBCAA" w14:textId="596EA06B" w:rsidR="00C76458" w:rsidRDefault="00C76458" w:rsidP="00BE142B">
      <w:pPr>
        <w:jc w:val="both"/>
      </w:pPr>
    </w:p>
    <w:p w14:paraId="040D20D6" w14:textId="06B15DCE" w:rsidR="00C76458" w:rsidRDefault="00C76458" w:rsidP="00BE142B">
      <w:pPr>
        <w:jc w:val="both"/>
      </w:pPr>
    </w:p>
    <w:p w14:paraId="5D6853D1" w14:textId="06646AAC" w:rsidR="00C76458" w:rsidRDefault="00C76458" w:rsidP="00BE142B">
      <w:pPr>
        <w:jc w:val="both"/>
      </w:pPr>
    </w:p>
    <w:p w14:paraId="555CF19E" w14:textId="69AE2FE2" w:rsidR="00C76458" w:rsidRDefault="00C76458" w:rsidP="00BE142B">
      <w:pPr>
        <w:jc w:val="both"/>
      </w:pPr>
    </w:p>
    <w:p w14:paraId="5A6FEA1C" w14:textId="12751B6D" w:rsidR="00C76458" w:rsidRDefault="00C76458" w:rsidP="00BE142B">
      <w:pPr>
        <w:jc w:val="both"/>
      </w:pPr>
    </w:p>
    <w:p w14:paraId="0EF53D85" w14:textId="7145D668" w:rsidR="00C76458" w:rsidRDefault="00C76458" w:rsidP="00BE142B">
      <w:pPr>
        <w:jc w:val="both"/>
      </w:pPr>
    </w:p>
    <w:p w14:paraId="1F3F36E0" w14:textId="77777777" w:rsidR="00C76458" w:rsidRPr="00DF62EB" w:rsidRDefault="00C76458" w:rsidP="00BE142B">
      <w:pPr>
        <w:jc w:val="both"/>
      </w:pPr>
    </w:p>
    <w:sectPr w:rsidR="00C76458" w:rsidRPr="00DF62EB" w:rsidSect="00E16F4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EB"/>
    <w:rsid w:val="000B0D3C"/>
    <w:rsid w:val="000F5EA6"/>
    <w:rsid w:val="001E34F5"/>
    <w:rsid w:val="003944DD"/>
    <w:rsid w:val="003B77CC"/>
    <w:rsid w:val="00446448"/>
    <w:rsid w:val="004E1DB7"/>
    <w:rsid w:val="005B6E25"/>
    <w:rsid w:val="00675FA0"/>
    <w:rsid w:val="007466F9"/>
    <w:rsid w:val="0079620A"/>
    <w:rsid w:val="00AA0F61"/>
    <w:rsid w:val="00AE6B75"/>
    <w:rsid w:val="00B06385"/>
    <w:rsid w:val="00B62871"/>
    <w:rsid w:val="00B65D93"/>
    <w:rsid w:val="00BE142B"/>
    <w:rsid w:val="00C7194E"/>
    <w:rsid w:val="00C76458"/>
    <w:rsid w:val="00DF62EB"/>
    <w:rsid w:val="00E45AFD"/>
    <w:rsid w:val="00F9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C35A2"/>
  <w15:chartTrackingRefBased/>
  <w15:docId w15:val="{4865E1F2-78FC-47FB-AA8B-51045A69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F62E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62E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09</Words>
  <Characters>1715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ssanen</dc:creator>
  <cp:keywords/>
  <dc:description/>
  <cp:lastModifiedBy>sara hassanen</cp:lastModifiedBy>
  <cp:revision>2</cp:revision>
  <cp:lastPrinted>2024-07-18T06:35:00Z</cp:lastPrinted>
  <dcterms:created xsi:type="dcterms:W3CDTF">2024-08-23T07:22:00Z</dcterms:created>
  <dcterms:modified xsi:type="dcterms:W3CDTF">2024-08-23T07:22:00Z</dcterms:modified>
</cp:coreProperties>
</file>